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99854" w14:textId="2836FA75" w:rsidR="00AD2748" w:rsidRDefault="00BE605D" w:rsidP="00AD2748">
      <w:pPr>
        <w:spacing w:before="37"/>
        <w:jc w:val="center"/>
        <w:rPr>
          <w:bCs/>
          <w:sz w:val="24"/>
          <w:szCs w:val="24"/>
        </w:rPr>
      </w:pPr>
      <w:r w:rsidRPr="004F1921">
        <w:rPr>
          <w:bCs/>
          <w:sz w:val="24"/>
          <w:szCs w:val="24"/>
        </w:rPr>
        <w:t>MIDAS A</w:t>
      </w:r>
      <w:r w:rsidR="008819B8">
        <w:rPr>
          <w:bCs/>
          <w:sz w:val="24"/>
          <w:szCs w:val="24"/>
        </w:rPr>
        <w:t xml:space="preserve">cademic </w:t>
      </w:r>
      <w:r w:rsidRPr="004F1921">
        <w:rPr>
          <w:bCs/>
          <w:sz w:val="24"/>
          <w:szCs w:val="24"/>
        </w:rPr>
        <w:t>D</w:t>
      </w:r>
      <w:r w:rsidR="008819B8">
        <w:rPr>
          <w:bCs/>
          <w:sz w:val="24"/>
          <w:szCs w:val="24"/>
        </w:rPr>
        <w:t>etailing</w:t>
      </w:r>
      <w:r w:rsidRPr="004F1921">
        <w:rPr>
          <w:bCs/>
          <w:sz w:val="24"/>
          <w:szCs w:val="24"/>
        </w:rPr>
        <w:t xml:space="preserve"> Visit </w:t>
      </w:r>
      <w:r w:rsidR="00AD2748" w:rsidRPr="004F1921">
        <w:rPr>
          <w:bCs/>
          <w:sz w:val="24"/>
          <w:szCs w:val="24"/>
        </w:rPr>
        <w:t xml:space="preserve">Fidelity Tool </w:t>
      </w:r>
    </w:p>
    <w:p w14:paraId="03032400" w14:textId="77777777" w:rsidR="00081B1F" w:rsidRPr="004F1921" w:rsidRDefault="00081B1F" w:rsidP="004F1921">
      <w:pPr>
        <w:jc w:val="center"/>
        <w:rPr>
          <w:bCs/>
          <w:sz w:val="24"/>
          <w:szCs w:val="24"/>
        </w:rPr>
      </w:pPr>
    </w:p>
    <w:tbl>
      <w:tblPr>
        <w:tblStyle w:val="TableGrid"/>
        <w:tblW w:w="10980" w:type="dxa"/>
        <w:tblInd w:w="-635" w:type="dxa"/>
        <w:tblLook w:val="04A0" w:firstRow="1" w:lastRow="0" w:firstColumn="1" w:lastColumn="0" w:noHBand="0" w:noVBand="1"/>
      </w:tblPr>
      <w:tblGrid>
        <w:gridCol w:w="8190"/>
        <w:gridCol w:w="2790"/>
      </w:tblGrid>
      <w:tr w:rsidR="00721FD9" w14:paraId="09D354C0" w14:textId="77777777" w:rsidTr="004F1921">
        <w:trPr>
          <w:trHeight w:val="350"/>
        </w:trPr>
        <w:tc>
          <w:tcPr>
            <w:tcW w:w="8190" w:type="dxa"/>
          </w:tcPr>
          <w:p w14:paraId="773FD5C9" w14:textId="0E605762" w:rsidR="00721FD9" w:rsidRPr="00721FD9" w:rsidRDefault="00721FD9" w:rsidP="004F1921">
            <w:pPr>
              <w:pStyle w:val="ListParagraph"/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721FD9">
              <w:rPr>
                <w:bCs/>
              </w:rPr>
              <w:t>Record ID</w:t>
            </w:r>
          </w:p>
        </w:tc>
        <w:tc>
          <w:tcPr>
            <w:tcW w:w="2790" w:type="dxa"/>
          </w:tcPr>
          <w:p w14:paraId="66F96CE4" w14:textId="4641E164" w:rsidR="00721FD9" w:rsidRDefault="00721FD9" w:rsidP="004F1921">
            <w:pPr>
              <w:rPr>
                <w:b/>
                <w:sz w:val="32"/>
                <w:szCs w:val="32"/>
              </w:rPr>
            </w:pPr>
          </w:p>
        </w:tc>
      </w:tr>
      <w:tr w:rsidR="00721FD9" w14:paraId="56A80D48" w14:textId="77777777" w:rsidTr="004F1921">
        <w:trPr>
          <w:trHeight w:val="521"/>
        </w:trPr>
        <w:tc>
          <w:tcPr>
            <w:tcW w:w="8190" w:type="dxa"/>
          </w:tcPr>
          <w:p w14:paraId="18D30231" w14:textId="60331865" w:rsidR="003766F1" w:rsidRDefault="00721FD9" w:rsidP="003766F1">
            <w:pPr>
              <w:pStyle w:val="ListParagraph"/>
              <w:numPr>
                <w:ilvl w:val="0"/>
                <w:numId w:val="4"/>
              </w:numPr>
              <w:spacing w:after="0"/>
              <w:rPr>
                <w:bCs/>
              </w:rPr>
            </w:pPr>
            <w:r w:rsidRPr="00721FD9">
              <w:rPr>
                <w:bCs/>
              </w:rPr>
              <w:t xml:space="preserve">Is this form </w:t>
            </w:r>
            <w:r w:rsidRPr="00EE36AA">
              <w:rPr>
                <w:bCs/>
              </w:rPr>
              <w:t>being</w:t>
            </w:r>
            <w:r w:rsidRPr="00721FD9">
              <w:rPr>
                <w:bCs/>
              </w:rPr>
              <w:t xml:space="preserve"> filled out by the A</w:t>
            </w:r>
            <w:r w:rsidR="006C49B8">
              <w:rPr>
                <w:bCs/>
              </w:rPr>
              <w:t xml:space="preserve">cademic </w:t>
            </w:r>
            <w:r w:rsidRPr="00721FD9">
              <w:rPr>
                <w:bCs/>
              </w:rPr>
              <w:t>D</w:t>
            </w:r>
            <w:r w:rsidR="006C49B8">
              <w:rPr>
                <w:bCs/>
              </w:rPr>
              <w:t>etailer</w:t>
            </w:r>
            <w:r w:rsidRPr="00721FD9">
              <w:rPr>
                <w:bCs/>
              </w:rPr>
              <w:t xml:space="preserve"> or</w:t>
            </w:r>
            <w:r w:rsidR="006C49B8">
              <w:rPr>
                <w:bCs/>
              </w:rPr>
              <w:t xml:space="preserve"> Peer</w:t>
            </w:r>
            <w:r w:rsidRPr="00721FD9">
              <w:rPr>
                <w:bCs/>
              </w:rPr>
              <w:t xml:space="preserve"> </w:t>
            </w:r>
            <w:r w:rsidR="006C49B8">
              <w:rPr>
                <w:bCs/>
              </w:rPr>
              <w:t>R</w:t>
            </w:r>
            <w:r w:rsidRPr="00721FD9">
              <w:rPr>
                <w:bCs/>
              </w:rPr>
              <w:t>eviewer</w:t>
            </w:r>
            <w:r w:rsidR="006C49B8">
              <w:rPr>
                <w:bCs/>
              </w:rPr>
              <w:t>?</w:t>
            </w:r>
            <w:r w:rsidR="003766F1">
              <w:rPr>
                <w:bCs/>
              </w:rPr>
              <w:t xml:space="preserve"> </w:t>
            </w:r>
          </w:p>
          <w:p w14:paraId="0B670F23" w14:textId="6A82A503" w:rsidR="003766F1" w:rsidRPr="004F1921" w:rsidRDefault="003766F1" w:rsidP="004F1921">
            <w:pPr>
              <w:pStyle w:val="ListParagraph"/>
              <w:spacing w:after="0"/>
              <w:ind w:left="360"/>
              <w:rPr>
                <w:bCs/>
                <w:i/>
                <w:iCs/>
              </w:rPr>
            </w:pPr>
            <w:r w:rsidRPr="004F1921">
              <w:rPr>
                <w:bCs/>
                <w:i/>
                <w:iCs/>
                <w:sz w:val="20"/>
                <w:szCs w:val="20"/>
              </w:rPr>
              <w:t xml:space="preserve">(If Academic Detailer, please complete items 2a and 3-5 below. If Peer Reviewer, complete items 2b and 3a). </w:t>
            </w:r>
          </w:p>
        </w:tc>
        <w:tc>
          <w:tcPr>
            <w:tcW w:w="2790" w:type="dxa"/>
          </w:tcPr>
          <w:p w14:paraId="056BA326" w14:textId="1123BDB2" w:rsidR="00721FD9" w:rsidRDefault="001A2330" w:rsidP="004F1921">
            <w:pPr>
              <w:ind w:left="0"/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</w:pPr>
            <w:sdt>
              <w:sdtPr>
                <w:id w:val="19047156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60782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A</w:t>
            </w:r>
            <w:r w:rsidR="006C49B8">
              <w:t xml:space="preserve">cademic </w:t>
            </w:r>
            <w:r w:rsidR="00721FD9">
              <w:t>D</w:t>
            </w:r>
            <w:r w:rsidR="006C49B8">
              <w:t>etailer</w:t>
            </w:r>
            <w:r w:rsidR="00721FD9" w:rsidRPr="00C01B44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</w:t>
            </w:r>
          </w:p>
          <w:p w14:paraId="76B07B77" w14:textId="7173AC4E" w:rsidR="00C60782" w:rsidRDefault="001A2330" w:rsidP="00C60782">
            <w:pPr>
              <w:ind w:left="0"/>
            </w:pPr>
            <w:sdt>
              <w:sdtPr>
                <w:id w:val="1124196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</w:t>
            </w:r>
            <w:r w:rsidR="006C49B8">
              <w:t>Peer</w:t>
            </w:r>
            <w:r w:rsidR="00C60782">
              <w:t xml:space="preserve"> </w:t>
            </w:r>
            <w:r w:rsidR="00721FD9">
              <w:t>Reviewer</w:t>
            </w:r>
          </w:p>
          <w:p w14:paraId="2F1A677A" w14:textId="77777777" w:rsidR="004B6677" w:rsidRDefault="00C60782">
            <w:pPr>
              <w:ind w:left="0"/>
            </w:pPr>
            <w:r>
              <w:t xml:space="preserve">  </w:t>
            </w:r>
          </w:p>
          <w:p w14:paraId="0BBC6CD6" w14:textId="7DA61D2D" w:rsidR="00721FD9" w:rsidRPr="004F1921" w:rsidRDefault="00C60782" w:rsidP="004F1921">
            <w:pPr>
              <w:ind w:left="0"/>
              <w:rPr>
                <w:b/>
                <w:sz w:val="20"/>
                <w:szCs w:val="20"/>
              </w:rPr>
            </w:pPr>
            <w:r>
              <w:t xml:space="preserve">   </w:t>
            </w:r>
          </w:p>
        </w:tc>
      </w:tr>
      <w:tr w:rsidR="00721FD9" w14:paraId="7C8F7256" w14:textId="77777777" w:rsidTr="004F1921">
        <w:tc>
          <w:tcPr>
            <w:tcW w:w="8190" w:type="dxa"/>
          </w:tcPr>
          <w:p w14:paraId="08125E33" w14:textId="03696462" w:rsidR="00721FD9" w:rsidRPr="00721FD9" w:rsidRDefault="00721FD9" w:rsidP="004F1921">
            <w:pPr>
              <w:spacing w:before="37"/>
              <w:ind w:left="-20" w:firstLine="360"/>
              <w:jc w:val="both"/>
              <w:rPr>
                <w:bCs/>
              </w:rPr>
            </w:pPr>
            <w:r w:rsidRPr="00721FD9">
              <w:rPr>
                <w:bCs/>
              </w:rPr>
              <w:t>2a</w:t>
            </w:r>
            <w:r w:rsidR="00E86906">
              <w:rPr>
                <w:bCs/>
                <w:i/>
                <w:iCs/>
              </w:rPr>
              <w:t xml:space="preserve">. </w:t>
            </w:r>
            <w:r w:rsidR="00EE36AA">
              <w:rPr>
                <w:bCs/>
                <w:i/>
                <w:iCs/>
              </w:rPr>
              <w:t xml:space="preserve"> </w:t>
            </w:r>
            <w:r w:rsidRPr="00721FD9">
              <w:rPr>
                <w:bCs/>
              </w:rPr>
              <w:t>Detailer’s name</w:t>
            </w:r>
          </w:p>
        </w:tc>
        <w:tc>
          <w:tcPr>
            <w:tcW w:w="2790" w:type="dxa"/>
          </w:tcPr>
          <w:p w14:paraId="43B4723D" w14:textId="77777777" w:rsidR="00721FD9" w:rsidRDefault="00721FD9" w:rsidP="00721FD9">
            <w:pPr>
              <w:spacing w:before="37"/>
              <w:rPr>
                <w:b/>
                <w:sz w:val="32"/>
                <w:szCs w:val="32"/>
              </w:rPr>
            </w:pPr>
          </w:p>
        </w:tc>
      </w:tr>
      <w:tr w:rsidR="00721FD9" w14:paraId="4D5D7F95" w14:textId="77777777" w:rsidTr="004F1921">
        <w:tc>
          <w:tcPr>
            <w:tcW w:w="8190" w:type="dxa"/>
          </w:tcPr>
          <w:p w14:paraId="262247D4" w14:textId="1F5EF3E3" w:rsidR="00721FD9" w:rsidRPr="00721FD9" w:rsidRDefault="00721FD9" w:rsidP="004F1921">
            <w:pPr>
              <w:spacing w:before="37"/>
              <w:ind w:left="0" w:firstLine="340"/>
              <w:jc w:val="both"/>
              <w:rPr>
                <w:bCs/>
              </w:rPr>
            </w:pPr>
            <w:r w:rsidRPr="00721FD9">
              <w:rPr>
                <w:bCs/>
              </w:rPr>
              <w:t>2b.</w:t>
            </w:r>
            <w:r w:rsidR="00EE36AA">
              <w:rPr>
                <w:bCs/>
              </w:rPr>
              <w:t xml:space="preserve"> </w:t>
            </w:r>
            <w:r w:rsidRPr="00721FD9">
              <w:rPr>
                <w:bCs/>
              </w:rPr>
              <w:t>Reviewer’s name</w:t>
            </w:r>
          </w:p>
        </w:tc>
        <w:tc>
          <w:tcPr>
            <w:tcW w:w="2790" w:type="dxa"/>
          </w:tcPr>
          <w:p w14:paraId="0C2A49CA" w14:textId="77777777" w:rsidR="00721FD9" w:rsidRDefault="00721FD9" w:rsidP="00721FD9">
            <w:pPr>
              <w:spacing w:before="37"/>
              <w:rPr>
                <w:b/>
                <w:sz w:val="32"/>
                <w:szCs w:val="32"/>
              </w:rPr>
            </w:pPr>
          </w:p>
        </w:tc>
      </w:tr>
      <w:tr w:rsidR="00721FD9" w14:paraId="33C4381A" w14:textId="77777777" w:rsidTr="004F1921">
        <w:trPr>
          <w:trHeight w:val="350"/>
        </w:trPr>
        <w:tc>
          <w:tcPr>
            <w:tcW w:w="8190" w:type="dxa"/>
          </w:tcPr>
          <w:p w14:paraId="6E3F5A96" w14:textId="18BEFF3E" w:rsidR="00721FD9" w:rsidRPr="00081B1F" w:rsidRDefault="00EE36AA" w:rsidP="004F1921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bCs/>
              </w:rPr>
            </w:pPr>
            <w:r>
              <w:rPr>
                <w:bCs/>
                <w:i/>
                <w:iCs/>
              </w:rPr>
              <w:t xml:space="preserve"> </w:t>
            </w:r>
            <w:r w:rsidR="00721FD9" w:rsidRPr="00081B1F">
              <w:rPr>
                <w:bCs/>
              </w:rPr>
              <w:t>Detailing visit date</w:t>
            </w:r>
          </w:p>
        </w:tc>
        <w:tc>
          <w:tcPr>
            <w:tcW w:w="2790" w:type="dxa"/>
          </w:tcPr>
          <w:p w14:paraId="0F831B8A" w14:textId="77777777" w:rsidR="00721FD9" w:rsidRDefault="00721FD9" w:rsidP="004F1921">
            <w:pPr>
              <w:rPr>
                <w:b/>
                <w:sz w:val="32"/>
                <w:szCs w:val="32"/>
              </w:rPr>
            </w:pPr>
          </w:p>
        </w:tc>
      </w:tr>
      <w:tr w:rsidR="00721FD9" w14:paraId="45D59D9A" w14:textId="77777777" w:rsidTr="004F1921">
        <w:tc>
          <w:tcPr>
            <w:tcW w:w="8190" w:type="dxa"/>
          </w:tcPr>
          <w:p w14:paraId="54C19A5B" w14:textId="69EB4CA8" w:rsidR="00721FD9" w:rsidRPr="00721FD9" w:rsidRDefault="00721FD9" w:rsidP="004F1921">
            <w:pPr>
              <w:spacing w:before="37"/>
              <w:ind w:left="0" w:firstLine="340"/>
              <w:jc w:val="both"/>
              <w:rPr>
                <w:bCs/>
              </w:rPr>
            </w:pPr>
            <w:r w:rsidRPr="00721FD9">
              <w:rPr>
                <w:bCs/>
              </w:rPr>
              <w:t>3a.</w:t>
            </w:r>
            <w:r w:rsidR="00EE36AA">
              <w:rPr>
                <w:bCs/>
              </w:rPr>
              <w:t xml:space="preserve"> </w:t>
            </w:r>
            <w:r w:rsidRPr="00721FD9">
              <w:rPr>
                <w:bCs/>
              </w:rPr>
              <w:t>Date of peer review</w:t>
            </w:r>
          </w:p>
        </w:tc>
        <w:tc>
          <w:tcPr>
            <w:tcW w:w="2790" w:type="dxa"/>
          </w:tcPr>
          <w:p w14:paraId="224B8262" w14:textId="77777777" w:rsidR="00721FD9" w:rsidRDefault="00721FD9" w:rsidP="00721FD9">
            <w:pPr>
              <w:spacing w:before="37"/>
              <w:rPr>
                <w:b/>
                <w:sz w:val="32"/>
                <w:szCs w:val="32"/>
              </w:rPr>
            </w:pPr>
          </w:p>
        </w:tc>
      </w:tr>
      <w:tr w:rsidR="00721FD9" w14:paraId="10C22B94" w14:textId="77777777" w:rsidTr="004F1921">
        <w:tc>
          <w:tcPr>
            <w:tcW w:w="8190" w:type="dxa"/>
          </w:tcPr>
          <w:p w14:paraId="44AE642A" w14:textId="02E8BF32" w:rsidR="00721FD9" w:rsidRPr="00721FD9" w:rsidRDefault="00721FD9" w:rsidP="004F1921">
            <w:pPr>
              <w:pStyle w:val="ListParagraph"/>
              <w:numPr>
                <w:ilvl w:val="0"/>
                <w:numId w:val="4"/>
              </w:numPr>
              <w:spacing w:after="0"/>
              <w:jc w:val="both"/>
              <w:rPr>
                <w:bCs/>
              </w:rPr>
            </w:pPr>
            <w:r w:rsidRPr="00721FD9">
              <w:rPr>
                <w:bCs/>
              </w:rPr>
              <w:t xml:space="preserve">Today’s date </w:t>
            </w:r>
          </w:p>
        </w:tc>
        <w:tc>
          <w:tcPr>
            <w:tcW w:w="2790" w:type="dxa"/>
          </w:tcPr>
          <w:p w14:paraId="714575B9" w14:textId="77777777" w:rsidR="00721FD9" w:rsidRDefault="00721FD9" w:rsidP="004F1921">
            <w:pPr>
              <w:rPr>
                <w:b/>
                <w:sz w:val="32"/>
                <w:szCs w:val="32"/>
              </w:rPr>
            </w:pPr>
          </w:p>
        </w:tc>
      </w:tr>
      <w:tr w:rsidR="00721FD9" w14:paraId="3576F82D" w14:textId="77777777" w:rsidTr="004F1921">
        <w:tc>
          <w:tcPr>
            <w:tcW w:w="8190" w:type="dxa"/>
            <w:tcBorders>
              <w:bottom w:val="single" w:sz="4" w:space="0" w:color="auto"/>
            </w:tcBorders>
          </w:tcPr>
          <w:p w14:paraId="5401BA3C" w14:textId="5E584885" w:rsidR="00721FD9" w:rsidRPr="006C49B8" w:rsidRDefault="00721FD9" w:rsidP="004F1921">
            <w:pPr>
              <w:pStyle w:val="ListParagraph"/>
              <w:numPr>
                <w:ilvl w:val="0"/>
                <w:numId w:val="4"/>
              </w:numPr>
              <w:spacing w:before="37"/>
              <w:jc w:val="both"/>
              <w:rPr>
                <w:bCs/>
              </w:rPr>
            </w:pPr>
            <w:r w:rsidRPr="006C49B8">
              <w:rPr>
                <w:bCs/>
              </w:rPr>
              <w:t>Was session recorded?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B7C5FAB" w14:textId="74DE8163" w:rsidR="00721FD9" w:rsidRPr="00C01B44" w:rsidRDefault="001A2330" w:rsidP="00721FD9">
            <w:sdt>
              <w:sdtPr>
                <w:id w:val="1258019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Yes</w:t>
            </w:r>
            <w:r w:rsidR="00721FD9" w:rsidRPr="00C01B44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</w:t>
            </w:r>
            <w:r w:rsidR="00C60782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>(</w:t>
            </w:r>
            <w:r w:rsidR="00C60782" w:rsidRPr="004F1921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kip to #6)</w:t>
            </w:r>
          </w:p>
          <w:p w14:paraId="615282F6" w14:textId="4526D2AD" w:rsidR="00721FD9" w:rsidRDefault="001A2330" w:rsidP="00721FD9">
            <w:pPr>
              <w:spacing w:before="37"/>
              <w:rPr>
                <w:b/>
                <w:sz w:val="32"/>
                <w:szCs w:val="32"/>
              </w:rPr>
            </w:pPr>
            <w:sdt>
              <w:sdtPr>
                <w:id w:val="2818527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No</w:t>
            </w:r>
            <w:r w:rsidR="00C60782">
              <w:t xml:space="preserve"> </w:t>
            </w:r>
            <w:r w:rsidR="00C60782" w:rsidRPr="004F1921">
              <w:rPr>
                <w:i/>
                <w:iCs/>
                <w:sz w:val="20"/>
                <w:szCs w:val="20"/>
              </w:rPr>
              <w:t>(list reason in 5a)</w:t>
            </w:r>
          </w:p>
        </w:tc>
      </w:tr>
      <w:tr w:rsidR="00721FD9" w14:paraId="427CF872" w14:textId="77777777" w:rsidTr="004F1921">
        <w:tc>
          <w:tcPr>
            <w:tcW w:w="8190" w:type="dxa"/>
            <w:tcBorders>
              <w:bottom w:val="nil"/>
            </w:tcBorders>
          </w:tcPr>
          <w:p w14:paraId="3626F3EE" w14:textId="4FCFF5EA" w:rsidR="00721FD9" w:rsidRPr="00721FD9" w:rsidRDefault="006C49B8" w:rsidP="004F1921">
            <w:pPr>
              <w:spacing w:before="37"/>
              <w:ind w:left="0" w:firstLine="340"/>
              <w:jc w:val="both"/>
              <w:rPr>
                <w:bCs/>
              </w:rPr>
            </w:pPr>
            <w:r w:rsidRPr="00721FD9">
              <w:rPr>
                <w:bCs/>
              </w:rPr>
              <w:t>5</w:t>
            </w:r>
            <w:r>
              <w:rPr>
                <w:bCs/>
              </w:rPr>
              <w:t>a</w:t>
            </w:r>
            <w:r w:rsidR="00721FD9" w:rsidRPr="00721FD9">
              <w:rPr>
                <w:bCs/>
              </w:rPr>
              <w:t xml:space="preserve">. </w:t>
            </w:r>
            <w:r w:rsidR="00EE36AA">
              <w:rPr>
                <w:bCs/>
                <w:i/>
                <w:iCs/>
              </w:rPr>
              <w:t>[I</w:t>
            </w:r>
            <w:r w:rsidR="00C60782">
              <w:rPr>
                <w:bCs/>
                <w:i/>
                <w:iCs/>
              </w:rPr>
              <w:t>f</w:t>
            </w:r>
            <w:r w:rsidR="00EE36AA">
              <w:rPr>
                <w:bCs/>
                <w:i/>
                <w:iCs/>
              </w:rPr>
              <w:t xml:space="preserve"> No was selected] </w:t>
            </w:r>
            <w:r w:rsidR="00721FD9" w:rsidRPr="00721FD9">
              <w:rPr>
                <w:bCs/>
              </w:rPr>
              <w:t>Why wasn’t the session recorded?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1BB61C00" w14:textId="1CAAEFD1" w:rsidR="00721FD9" w:rsidRPr="00C01B44" w:rsidRDefault="001A2330" w:rsidP="00721FD9">
            <w:sdt>
              <w:sdtPr>
                <w:id w:val="-1987076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Participant declined</w:t>
            </w:r>
            <w:r w:rsidR="00721FD9" w:rsidRPr="00C01B44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</w:t>
            </w:r>
          </w:p>
          <w:p w14:paraId="4DC8DC61" w14:textId="7218E1D9" w:rsidR="00721FD9" w:rsidRDefault="001A2330" w:rsidP="00721FD9">
            <w:sdt>
              <w:sdtPr>
                <w:id w:val="11548113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Technical issue</w:t>
            </w:r>
          </w:p>
          <w:p w14:paraId="035717B7" w14:textId="77777777" w:rsidR="00721FD9" w:rsidRDefault="001A2330" w:rsidP="00721FD9">
            <w:pPr>
              <w:rPr>
                <w:i/>
                <w:iCs/>
                <w:sz w:val="20"/>
                <w:szCs w:val="20"/>
              </w:rPr>
            </w:pPr>
            <w:sdt>
              <w:sdtPr>
                <w:id w:val="1670287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Other</w:t>
            </w:r>
            <w:r w:rsidR="00C60782">
              <w:t xml:space="preserve"> </w:t>
            </w:r>
            <w:r w:rsidR="00C60782" w:rsidRPr="004F1921">
              <w:rPr>
                <w:i/>
                <w:iCs/>
                <w:sz w:val="20"/>
                <w:szCs w:val="20"/>
              </w:rPr>
              <w:t>(list)</w:t>
            </w:r>
          </w:p>
          <w:p w14:paraId="0F68CC94" w14:textId="05D63DFA" w:rsidR="004B6677" w:rsidRDefault="004B6677" w:rsidP="00721FD9">
            <w:pPr>
              <w:rPr>
                <w:rFonts w:ascii="MS Gothic" w:eastAsia="MS Gothic" w:hAnsi="MS Gothic"/>
              </w:rPr>
            </w:pPr>
          </w:p>
        </w:tc>
      </w:tr>
    </w:tbl>
    <w:tbl>
      <w:tblPr>
        <w:tblStyle w:val="TableGrid1"/>
        <w:tblW w:w="109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8190"/>
        <w:gridCol w:w="540"/>
        <w:gridCol w:w="594"/>
        <w:gridCol w:w="1116"/>
        <w:gridCol w:w="540"/>
      </w:tblGrid>
      <w:tr w:rsidR="00721FD9" w:rsidRPr="00AD2748" w14:paraId="209F0B45" w14:textId="77777777" w:rsidTr="004F1921">
        <w:trPr>
          <w:trHeight w:val="262"/>
        </w:trPr>
        <w:tc>
          <w:tcPr>
            <w:tcW w:w="8190" w:type="dxa"/>
            <w:shd w:val="clear" w:color="auto" w:fill="auto"/>
            <w:vAlign w:val="center"/>
          </w:tcPr>
          <w:p w14:paraId="1523A71E" w14:textId="51F3FAE8" w:rsidR="003766F1" w:rsidRPr="004F1921" w:rsidDel="00B027FA" w:rsidRDefault="003766F1" w:rsidP="003B23BE">
            <w:pPr>
              <w:rPr>
                <w:i/>
                <w:iCs/>
              </w:rPr>
            </w:pPr>
            <w:r w:rsidRPr="00BA7F8A">
              <w:t xml:space="preserve">6. </w:t>
            </w:r>
            <w:r w:rsidR="004B6677" w:rsidRPr="00BA7F8A">
              <w:t>Introduction (</w:t>
            </w:r>
            <w:r w:rsidR="004B6677" w:rsidRPr="004F1921">
              <w:rPr>
                <w:i/>
                <w:iCs/>
              </w:rPr>
              <w:t>Academic Detailer and Peer Reviewer complete items 6-13)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3CEE804" w14:textId="1EC7CFF7" w:rsidR="00721FD9" w:rsidRPr="004F1921" w:rsidRDefault="00721FD9" w:rsidP="00721FD9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03A7AB30" w14:textId="4770F313" w:rsidR="00721FD9" w:rsidRPr="004F1921" w:rsidRDefault="00721FD9" w:rsidP="00721FD9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25EF9B9" w14:textId="1086376D" w:rsidR="00721FD9" w:rsidRPr="004F1921" w:rsidRDefault="00721FD9" w:rsidP="00721FD9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721FD9" w:rsidRPr="00AD2748" w14:paraId="0827B202" w14:textId="77777777" w:rsidTr="00EE36AA">
        <w:trPr>
          <w:trHeight w:val="624"/>
        </w:trPr>
        <w:tc>
          <w:tcPr>
            <w:tcW w:w="8190" w:type="dxa"/>
            <w:shd w:val="clear" w:color="auto" w:fill="auto"/>
            <w:vAlign w:val="center"/>
          </w:tcPr>
          <w:p w14:paraId="588C3AD2" w14:textId="75FA8795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 xml:space="preserve">6a. Introduced </w:t>
            </w:r>
            <w:proofErr w:type="gramStart"/>
            <w:r w:rsidRPr="00BA7F8A">
              <w:t>myself</w:t>
            </w:r>
            <w:proofErr w:type="gramEnd"/>
            <w:r w:rsidRPr="00BA7F8A">
              <w:rPr>
                <w:spacing w:val="1"/>
              </w:rPr>
              <w:t xml:space="preserve"> </w:t>
            </w:r>
            <w:r w:rsidRPr="00BA7F8A">
              <w:t>and/or</w:t>
            </w:r>
            <w:r w:rsidRPr="00BA7F8A">
              <w:rPr>
                <w:spacing w:val="-2"/>
              </w:rPr>
              <w:t xml:space="preserve"> </w:t>
            </w:r>
            <w:r w:rsidRPr="00BA7F8A">
              <w:t>summarized</w:t>
            </w:r>
            <w:r w:rsidRPr="00BA7F8A">
              <w:rPr>
                <w:spacing w:val="1"/>
              </w:rPr>
              <w:t xml:space="preserve"> </w:t>
            </w:r>
            <w:r w:rsidRPr="00BA7F8A">
              <w:t>last visit</w:t>
            </w:r>
            <w:r w:rsidRPr="00BA7F8A">
              <w:rPr>
                <w:spacing w:val="-1"/>
              </w:rPr>
              <w:t xml:space="preserve"> </w:t>
            </w:r>
            <w:r w:rsidRPr="00BA7F8A">
              <w:t>and</w:t>
            </w:r>
            <w:r w:rsidRPr="00BA7F8A">
              <w:rPr>
                <w:spacing w:val="-1"/>
              </w:rPr>
              <w:t xml:space="preserve"> </w:t>
            </w:r>
            <w:r w:rsidRPr="00BA7F8A">
              <w:t>asked</w:t>
            </w:r>
            <w:r w:rsidRPr="00BA7F8A">
              <w:rPr>
                <w:spacing w:val="-1"/>
              </w:rPr>
              <w:t xml:space="preserve"> </w:t>
            </w:r>
            <w:r w:rsidRPr="00BA7F8A">
              <w:t>about</w:t>
            </w:r>
            <w:r w:rsidRPr="00BA7F8A">
              <w:rPr>
                <w:spacing w:val="-2"/>
              </w:rPr>
              <w:t xml:space="preserve"> </w:t>
            </w:r>
            <w:r w:rsidRPr="00BA7F8A">
              <w:t>experiences</w:t>
            </w:r>
            <w:r w:rsidRPr="00BA7F8A">
              <w:rPr>
                <w:spacing w:val="-3"/>
              </w:rPr>
              <w:t xml:space="preserve"> </w:t>
            </w:r>
            <w:r w:rsidRPr="00BA7F8A">
              <w:t>or progress made</w:t>
            </w:r>
          </w:p>
        </w:tc>
        <w:tc>
          <w:tcPr>
            <w:tcW w:w="540" w:type="dxa"/>
            <w:vAlign w:val="center"/>
          </w:tcPr>
          <w:p w14:paraId="16B96D1F" w14:textId="1D235490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629C0824" w14:textId="1E34F2AE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3CFE9094" w14:textId="3B1083A1" w:rsidR="00721FD9" w:rsidRPr="00BA7F8A" w:rsidRDefault="00721FD9" w:rsidP="00803678">
            <w:pPr>
              <w:spacing w:before="60" w:afterLines="60" w:after="144"/>
              <w:jc w:val="center"/>
            </w:pPr>
          </w:p>
        </w:tc>
      </w:tr>
      <w:tr w:rsidR="00721FD9" w:rsidRPr="00AD2748" w14:paraId="029EF185" w14:textId="77777777" w:rsidTr="00EE36AA">
        <w:trPr>
          <w:trHeight w:val="475"/>
        </w:trPr>
        <w:tc>
          <w:tcPr>
            <w:tcW w:w="8190" w:type="dxa"/>
            <w:shd w:val="clear" w:color="auto" w:fill="auto"/>
            <w:vAlign w:val="center"/>
          </w:tcPr>
          <w:p w14:paraId="5F262CC9" w14:textId="273044F5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6b. Clearly</w:t>
            </w:r>
            <w:r w:rsidRPr="00BA7F8A">
              <w:rPr>
                <w:spacing w:val="-1"/>
              </w:rPr>
              <w:t xml:space="preserve"> </w:t>
            </w:r>
            <w:r w:rsidRPr="00BA7F8A">
              <w:t>stated the reason/purpose</w:t>
            </w:r>
            <w:r w:rsidRPr="00BA7F8A">
              <w:rPr>
                <w:spacing w:val="1"/>
              </w:rPr>
              <w:t xml:space="preserve"> </w:t>
            </w:r>
            <w:r w:rsidRPr="00BA7F8A">
              <w:t>for the</w:t>
            </w:r>
            <w:r w:rsidRPr="00BA7F8A">
              <w:rPr>
                <w:spacing w:val="-2"/>
              </w:rPr>
              <w:t xml:space="preserve"> </w:t>
            </w:r>
            <w:r w:rsidRPr="00BA7F8A">
              <w:t>visit</w:t>
            </w:r>
          </w:p>
        </w:tc>
        <w:tc>
          <w:tcPr>
            <w:tcW w:w="540" w:type="dxa"/>
            <w:vAlign w:val="center"/>
          </w:tcPr>
          <w:p w14:paraId="569113BA" w14:textId="473E7554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16AEB850" w14:textId="183BA653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3672F770" w14:textId="6F6FDD2B" w:rsidR="00721FD9" w:rsidRPr="00BA7F8A" w:rsidRDefault="00721FD9" w:rsidP="00803678">
            <w:pPr>
              <w:spacing w:before="60" w:afterLines="60" w:after="144"/>
              <w:jc w:val="center"/>
            </w:pPr>
          </w:p>
        </w:tc>
      </w:tr>
      <w:tr w:rsidR="00721FD9" w:rsidRPr="00AD2748" w14:paraId="351976C6" w14:textId="77777777" w:rsidTr="00EE36AA">
        <w:trPr>
          <w:trHeight w:val="389"/>
        </w:trPr>
        <w:tc>
          <w:tcPr>
            <w:tcW w:w="8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90B47" w14:textId="17ED70A6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6c.  Verified</w:t>
            </w:r>
            <w:r w:rsidRPr="00BA7F8A">
              <w:rPr>
                <w:spacing w:val="-1"/>
              </w:rPr>
              <w:t xml:space="preserve"> </w:t>
            </w:r>
            <w:r w:rsidRPr="00BA7F8A">
              <w:t>time available/allotted for</w:t>
            </w:r>
            <w:r w:rsidR="003766F1" w:rsidRPr="00BA7F8A">
              <w:t xml:space="preserve"> the</w:t>
            </w:r>
            <w:r w:rsidRPr="00BA7F8A">
              <w:t xml:space="preserve"> </w:t>
            </w:r>
            <w:r w:rsidR="003766F1" w:rsidRPr="00BA7F8A">
              <w:t>visi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124F60" w14:textId="540076F3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  <w:tcBorders>
              <w:bottom w:val="single" w:sz="4" w:space="0" w:color="auto"/>
            </w:tcBorders>
          </w:tcPr>
          <w:p w14:paraId="447BF2A3" w14:textId="1AB929B2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461004B" w14:textId="4227F600" w:rsidR="00721FD9" w:rsidRPr="00BA7F8A" w:rsidRDefault="00721FD9" w:rsidP="00803678">
            <w:pPr>
              <w:spacing w:before="60" w:afterLines="60" w:after="144"/>
              <w:jc w:val="center"/>
            </w:pPr>
          </w:p>
        </w:tc>
      </w:tr>
      <w:tr w:rsidR="00721FD9" w:rsidRPr="00AD2748" w14:paraId="0EBC2093" w14:textId="77777777" w:rsidTr="004F1921">
        <w:trPr>
          <w:trHeight w:val="152"/>
        </w:trPr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4F484" w14:textId="1830A7C7" w:rsidR="00721FD9" w:rsidRPr="004F1921" w:rsidRDefault="00721FD9" w:rsidP="00BE605D">
            <w:pPr>
              <w:contextualSpacing/>
            </w:pPr>
            <w:r w:rsidRPr="004F1921">
              <w:t>7. Needs Assessmen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55B5F" w14:textId="361A01E7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C8165" w14:textId="323DADCD" w:rsidR="00721FD9" w:rsidRPr="004F1921" w:rsidRDefault="00721FD9" w:rsidP="004F1921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F292B" w14:textId="2C60B8E5" w:rsidR="00721FD9" w:rsidRPr="004F1921" w:rsidRDefault="00721FD9" w:rsidP="00BE605D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Somewha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96B09" w14:textId="2B539D55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721FD9" w:rsidRPr="00AD2748" w14:paraId="2DDBDD56" w14:textId="77777777" w:rsidTr="004F1921">
        <w:trPr>
          <w:trHeight w:val="760"/>
        </w:trPr>
        <w:tc>
          <w:tcPr>
            <w:tcW w:w="8190" w:type="dxa"/>
            <w:tcBorders>
              <w:top w:val="single" w:sz="4" w:space="0" w:color="auto"/>
            </w:tcBorders>
            <w:vAlign w:val="center"/>
          </w:tcPr>
          <w:p w14:paraId="2D97D542" w14:textId="32C67CDE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7</w:t>
            </w:r>
            <w:r w:rsidR="003B23BE" w:rsidRPr="00BA7F8A">
              <w:t>a</w:t>
            </w:r>
            <w:r w:rsidRPr="00BA7F8A">
              <w:t>.  Used open-ended questions to gain an understanding of current practice/management strategie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4DD0112" w14:textId="08FDF01B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top w:val="single" w:sz="4" w:space="0" w:color="auto"/>
            </w:tcBorders>
          </w:tcPr>
          <w:p w14:paraId="41728A9C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D7EDCF1" w14:textId="073CC587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37CBD2F" w14:textId="30E01FDF" w:rsidR="00721FD9" w:rsidRPr="00BA7F8A" w:rsidRDefault="00721FD9" w:rsidP="00081B1F">
            <w:pPr>
              <w:spacing w:before="60" w:afterLines="60" w:after="144"/>
              <w:jc w:val="center"/>
            </w:pPr>
          </w:p>
        </w:tc>
      </w:tr>
      <w:tr w:rsidR="00721FD9" w:rsidRPr="00AD2748" w14:paraId="4772AB25" w14:textId="77777777" w:rsidTr="004F1921">
        <w:trPr>
          <w:trHeight w:val="179"/>
        </w:trPr>
        <w:tc>
          <w:tcPr>
            <w:tcW w:w="8190" w:type="dxa"/>
            <w:shd w:val="clear" w:color="auto" w:fill="auto"/>
            <w:vAlign w:val="center"/>
          </w:tcPr>
          <w:p w14:paraId="54DFB1C3" w14:textId="12BFB46F" w:rsidR="00721FD9" w:rsidRPr="004F1921" w:rsidRDefault="00721FD9" w:rsidP="00BE605D">
            <w:r w:rsidRPr="004F1921">
              <w:t>8. Key Message(s) Features &amp; Benefit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B366A6" w14:textId="539C8152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</w:tcPr>
          <w:p w14:paraId="1175BBDC" w14:textId="7DF15A30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49A52" w14:textId="260BE118" w:rsidR="00721FD9" w:rsidRPr="004F1921" w:rsidRDefault="00BE605D" w:rsidP="00BE605D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Somewha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12CDB" w14:textId="69D557CF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721FD9" w:rsidRPr="00AD2748" w14:paraId="7A134368" w14:textId="77777777" w:rsidTr="004F1921">
        <w:trPr>
          <w:trHeight w:val="534"/>
        </w:trPr>
        <w:tc>
          <w:tcPr>
            <w:tcW w:w="8190" w:type="dxa"/>
            <w:shd w:val="clear" w:color="auto" w:fill="auto"/>
            <w:vAlign w:val="center"/>
          </w:tcPr>
          <w:p w14:paraId="080A94FD" w14:textId="2B28EC08" w:rsidR="00721FD9" w:rsidRPr="00AD2748" w:rsidRDefault="00721FD9" w:rsidP="004F1921">
            <w:pPr>
              <w:spacing w:before="60" w:afterLines="60" w:after="144"/>
              <w:ind w:left="340"/>
            </w:pPr>
            <w:r>
              <w:t xml:space="preserve">8a. </w:t>
            </w:r>
            <w:r w:rsidRPr="00AD2748">
              <w:t>Discussed at least 1 key message but did not overwhelm</w:t>
            </w:r>
            <w:r w:rsidRPr="00AD2748">
              <w:rPr>
                <w:spacing w:val="-2"/>
              </w:rPr>
              <w:t xml:space="preserve"> </w:t>
            </w:r>
            <w:r w:rsidRPr="00AD2748">
              <w:t>the provider</w:t>
            </w:r>
            <w:r w:rsidRPr="00AD2748">
              <w:rPr>
                <w:spacing w:val="-1"/>
              </w:rPr>
              <w:t xml:space="preserve"> </w:t>
            </w:r>
            <w:r w:rsidRPr="00AD2748">
              <w:t>with too</w:t>
            </w:r>
            <w:r w:rsidRPr="00AD2748">
              <w:rPr>
                <w:spacing w:val="-3"/>
              </w:rPr>
              <w:t xml:space="preserve"> </w:t>
            </w:r>
            <w:r w:rsidRPr="00AD2748">
              <w:t>many</w:t>
            </w:r>
            <w:r w:rsidRPr="00AD2748">
              <w:rPr>
                <w:spacing w:val="-2"/>
              </w:rPr>
              <w:t xml:space="preserve"> </w:t>
            </w:r>
            <w:r w:rsidRPr="00AD2748">
              <w:t>key messag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9026582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3ED0151E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0BFCFD87" w14:textId="623C4FD9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D4CB5AF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</w:tr>
      <w:tr w:rsidR="00721FD9" w:rsidRPr="00AD2748" w14:paraId="4CD93A6E" w14:textId="77777777" w:rsidTr="004F1921">
        <w:trPr>
          <w:trHeight w:val="624"/>
        </w:trPr>
        <w:tc>
          <w:tcPr>
            <w:tcW w:w="8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BBE58" w14:textId="0B074608" w:rsidR="00721FD9" w:rsidRDefault="00721FD9" w:rsidP="004F1921">
            <w:pPr>
              <w:spacing w:before="60" w:afterLines="60" w:after="144"/>
              <w:ind w:left="340"/>
            </w:pPr>
            <w:r>
              <w:t xml:space="preserve">8b. Obtained commitment from </w:t>
            </w:r>
            <w:r w:rsidR="003766F1">
              <w:t xml:space="preserve">provider </w:t>
            </w:r>
            <w:r>
              <w:t>to implement a change in behavior(s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2920505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20396FE5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6D75C7E" w14:textId="4FC6FF35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0112586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</w:tr>
      <w:tr w:rsidR="00721FD9" w:rsidRPr="00BE605D" w14:paraId="2A60DA5A" w14:textId="77777777" w:rsidTr="004F1921">
        <w:trPr>
          <w:trHeight w:val="197"/>
        </w:trPr>
        <w:tc>
          <w:tcPr>
            <w:tcW w:w="8190" w:type="dxa"/>
            <w:shd w:val="clear" w:color="auto" w:fill="auto"/>
            <w:vAlign w:val="center"/>
          </w:tcPr>
          <w:p w14:paraId="458BB3DD" w14:textId="4FCC19B6" w:rsidR="00721FD9" w:rsidRPr="00BA7F8A" w:rsidRDefault="00721FD9" w:rsidP="00081B1F">
            <w:r w:rsidRPr="004F1921">
              <w:t>9. Handling Objection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010E2" w14:textId="31A1AD28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</w:tcPr>
          <w:p w14:paraId="1B1481A6" w14:textId="0C92431D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E8515" w14:textId="222AED9F" w:rsidR="00721FD9" w:rsidRPr="004F1921" w:rsidRDefault="00BE605D" w:rsidP="004F1921">
            <w:pPr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Somewha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47748" w14:textId="26BF3A6C" w:rsidR="00721FD9" w:rsidRPr="004F1921" w:rsidRDefault="00BE605D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721FD9" w:rsidRPr="00AD2748" w14:paraId="58C3F741" w14:textId="77777777" w:rsidTr="004F1921">
        <w:trPr>
          <w:trHeight w:val="352"/>
        </w:trPr>
        <w:tc>
          <w:tcPr>
            <w:tcW w:w="8190" w:type="dxa"/>
            <w:vAlign w:val="center"/>
          </w:tcPr>
          <w:p w14:paraId="685F4378" w14:textId="420BD5A0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9a.  Managed objection(s) to message(s)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9AC5439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7BB5A317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327CB53" w14:textId="56865D49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4082D70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</w:tr>
      <w:tr w:rsidR="00721FD9" w:rsidRPr="00AD2748" w14:paraId="62250938" w14:textId="77777777" w:rsidTr="004F1921">
        <w:trPr>
          <w:trHeight w:val="332"/>
        </w:trPr>
        <w:tc>
          <w:tcPr>
            <w:tcW w:w="8190" w:type="dxa"/>
            <w:vAlign w:val="center"/>
          </w:tcPr>
          <w:p w14:paraId="46CB030F" w14:textId="046E93B1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9b. Elicited and acknowledged barrie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5413934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bottom w:val="single" w:sz="4" w:space="0" w:color="auto"/>
            </w:tcBorders>
          </w:tcPr>
          <w:p w14:paraId="38970926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23C692A" w14:textId="023EA6F0" w:rsidR="00721FD9" w:rsidRPr="00BA7F8A" w:rsidRDefault="00721FD9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BA7250B" w14:textId="77777777" w:rsidR="00721FD9" w:rsidRPr="00BA7F8A" w:rsidRDefault="00721FD9" w:rsidP="00081B1F">
            <w:pPr>
              <w:spacing w:before="60" w:afterLines="60" w:after="144"/>
              <w:jc w:val="center"/>
            </w:pPr>
          </w:p>
        </w:tc>
      </w:tr>
      <w:tr w:rsidR="00BE605D" w:rsidRPr="004B6677" w14:paraId="0531AE39" w14:textId="77777777" w:rsidTr="004F1921">
        <w:trPr>
          <w:trHeight w:val="206"/>
        </w:trPr>
        <w:tc>
          <w:tcPr>
            <w:tcW w:w="8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1AA84B0" w14:textId="7C599677" w:rsidR="00721FD9" w:rsidRPr="00BA7F8A" w:rsidRDefault="00721FD9" w:rsidP="00721FD9">
            <w:r w:rsidRPr="004F1921">
              <w:t>10. Summary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12097" w14:textId="7A161159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</w:tcPr>
          <w:p w14:paraId="373C13BA" w14:textId="622570A5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CD9C5E" w14:textId="400C2759" w:rsidR="00721FD9" w:rsidRPr="004F1921" w:rsidRDefault="00721FD9" w:rsidP="00721FD9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Somewha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474CC" w14:textId="3CA869A5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721FD9" w:rsidRPr="00AD2748" w14:paraId="5AAAA64E" w14:textId="77777777" w:rsidTr="004F1921">
        <w:trPr>
          <w:trHeight w:val="352"/>
        </w:trPr>
        <w:tc>
          <w:tcPr>
            <w:tcW w:w="81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2C5369C" w14:textId="6256D954" w:rsidR="00721FD9" w:rsidRPr="00BA7F8A" w:rsidRDefault="00721FD9" w:rsidP="004F1921">
            <w:pPr>
              <w:spacing w:before="60" w:afterLines="60" w:after="144"/>
              <w:ind w:left="340"/>
            </w:pPr>
            <w:r w:rsidRPr="00BA7F8A">
              <w:t>10a. Summarized</w:t>
            </w:r>
            <w:r w:rsidRPr="00BA7F8A">
              <w:rPr>
                <w:spacing w:val="-1"/>
              </w:rPr>
              <w:t xml:space="preserve"> </w:t>
            </w:r>
            <w:r w:rsidRPr="00BA7F8A">
              <w:t>key items</w:t>
            </w:r>
            <w:r w:rsidRPr="00BA7F8A">
              <w:rPr>
                <w:spacing w:val="-1"/>
              </w:rPr>
              <w:t xml:space="preserve"> </w:t>
            </w:r>
            <w:r w:rsidRPr="00BA7F8A">
              <w:t>discusse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CDD02" w14:textId="77777777" w:rsidR="00721FD9" w:rsidRPr="00BA7F8A" w:rsidRDefault="00721FD9" w:rsidP="004F1921">
            <w:pPr>
              <w:spacing w:before="60" w:afterLines="60" w:after="144"/>
              <w:jc w:val="center"/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</w:tcPr>
          <w:p w14:paraId="574C634C" w14:textId="77777777" w:rsidR="00721FD9" w:rsidRPr="00BA7F8A" w:rsidRDefault="00721FD9" w:rsidP="00803678">
            <w:pPr>
              <w:spacing w:before="60" w:afterLines="60" w:after="144"/>
            </w:pP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76380" w14:textId="1546C6FC" w:rsidR="00721FD9" w:rsidRPr="00BA7F8A" w:rsidRDefault="00721FD9" w:rsidP="00803678">
            <w:pPr>
              <w:spacing w:before="60" w:afterLines="60" w:after="144"/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B2F9A54" w14:textId="77777777" w:rsidR="00721FD9" w:rsidRPr="00BA7F8A" w:rsidRDefault="00721FD9" w:rsidP="004F1921">
            <w:pPr>
              <w:spacing w:before="60" w:afterLines="60" w:after="144"/>
              <w:jc w:val="center"/>
            </w:pPr>
          </w:p>
        </w:tc>
      </w:tr>
      <w:tr w:rsidR="00721FD9" w:rsidRPr="00AD2748" w14:paraId="14128135" w14:textId="77777777" w:rsidTr="004F1921">
        <w:trPr>
          <w:trHeight w:val="224"/>
        </w:trPr>
        <w:tc>
          <w:tcPr>
            <w:tcW w:w="8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3E278" w14:textId="04C53519" w:rsidR="00721FD9" w:rsidRPr="00BA7F8A" w:rsidRDefault="00721FD9" w:rsidP="00721FD9">
            <w:r w:rsidRPr="004F1921">
              <w:lastRenderedPageBreak/>
              <w:t>11. Closing Your Visit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3FCC6" w14:textId="44AB935A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A9FE70" w14:textId="2350E7B3" w:rsidR="00721FD9" w:rsidRPr="004F1921" w:rsidRDefault="00721FD9" w:rsidP="00721FD9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92CEC0" w14:textId="201E6B01" w:rsidR="00721FD9" w:rsidRPr="004F1921" w:rsidRDefault="00721FD9" w:rsidP="00081B1F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BE605D" w:rsidRPr="00AD2748" w14:paraId="4A22A293" w14:textId="77777777" w:rsidTr="00EE36AA">
        <w:trPr>
          <w:trHeight w:val="352"/>
        </w:trPr>
        <w:tc>
          <w:tcPr>
            <w:tcW w:w="8190" w:type="dxa"/>
            <w:tcBorders>
              <w:top w:val="single" w:sz="4" w:space="0" w:color="auto"/>
            </w:tcBorders>
            <w:vAlign w:val="center"/>
          </w:tcPr>
          <w:p w14:paraId="55AF2AAF" w14:textId="397F2CF8" w:rsidR="00BE605D" w:rsidRPr="00BA7F8A" w:rsidRDefault="00BE605D" w:rsidP="004F1921">
            <w:pPr>
              <w:spacing w:before="60" w:afterLines="60" w:after="144"/>
              <w:ind w:left="340"/>
            </w:pPr>
            <w:r w:rsidRPr="00BA7F8A">
              <w:t>11a.  Asked if</w:t>
            </w:r>
            <w:r w:rsidRPr="00BA7F8A">
              <w:rPr>
                <w:spacing w:val="1"/>
              </w:rPr>
              <w:t xml:space="preserve"> </w:t>
            </w:r>
            <w:r w:rsidRPr="00BA7F8A">
              <w:t>there were additional questions/concern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C0560CE" w14:textId="77777777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</w:tcPr>
          <w:p w14:paraId="355F8186" w14:textId="288A4BD4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B0557F" w14:textId="77777777" w:rsidR="00BE605D" w:rsidRPr="00BA7F8A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20E67FF6" w14:textId="77777777" w:rsidTr="00EE36AA">
        <w:trPr>
          <w:trHeight w:val="475"/>
        </w:trPr>
        <w:tc>
          <w:tcPr>
            <w:tcW w:w="8190" w:type="dxa"/>
            <w:vAlign w:val="center"/>
          </w:tcPr>
          <w:p w14:paraId="0C063AD2" w14:textId="5B0F3497" w:rsidR="00BE605D" w:rsidRPr="00BA7F8A" w:rsidRDefault="00BE605D" w:rsidP="004F1921">
            <w:pPr>
              <w:spacing w:before="60" w:afterLines="60" w:after="144"/>
              <w:ind w:left="340"/>
            </w:pPr>
            <w:r w:rsidRPr="00BA7F8A">
              <w:t>11b. Thanked</w:t>
            </w:r>
            <w:r w:rsidRPr="00BA7F8A">
              <w:rPr>
                <w:spacing w:val="-1"/>
              </w:rPr>
              <w:t xml:space="preserve"> </w:t>
            </w:r>
            <w:r w:rsidRPr="00BA7F8A">
              <w:t>the</w:t>
            </w:r>
            <w:r w:rsidRPr="00BA7F8A">
              <w:rPr>
                <w:spacing w:val="-2"/>
              </w:rPr>
              <w:t xml:space="preserve"> </w:t>
            </w:r>
            <w:r w:rsidRPr="00BA7F8A">
              <w:t xml:space="preserve">provider for </w:t>
            </w:r>
            <w:r w:rsidR="008819B8" w:rsidRPr="00BA7F8A">
              <w:t>their</w:t>
            </w:r>
            <w:r w:rsidRPr="00BA7F8A">
              <w:rPr>
                <w:spacing w:val="-1"/>
              </w:rPr>
              <w:t xml:space="preserve"> </w:t>
            </w:r>
            <w:r w:rsidRPr="00BA7F8A">
              <w:t>time</w:t>
            </w:r>
          </w:p>
        </w:tc>
        <w:tc>
          <w:tcPr>
            <w:tcW w:w="540" w:type="dxa"/>
            <w:vAlign w:val="center"/>
          </w:tcPr>
          <w:p w14:paraId="660B54D7" w14:textId="2333AE7A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5BC2B20B" w14:textId="79AEB00D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2D030EE2" w14:textId="18F4C072" w:rsidR="00BE605D" w:rsidRPr="00BA7F8A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2AA52011" w14:textId="77777777" w:rsidTr="00EE36AA">
        <w:trPr>
          <w:trHeight w:val="475"/>
        </w:trPr>
        <w:tc>
          <w:tcPr>
            <w:tcW w:w="8190" w:type="dxa"/>
            <w:vAlign w:val="center"/>
          </w:tcPr>
          <w:p w14:paraId="1C25564B" w14:textId="71615A0C" w:rsidR="00BE605D" w:rsidRPr="00BA7F8A" w:rsidRDefault="00BE605D" w:rsidP="004F1921">
            <w:pPr>
              <w:spacing w:before="60" w:afterLines="60" w:after="144"/>
              <w:ind w:left="340"/>
            </w:pPr>
            <w:r w:rsidRPr="00BA7F8A">
              <w:t>11c. Identified plan for</w:t>
            </w:r>
            <w:r w:rsidRPr="00BA7F8A">
              <w:rPr>
                <w:spacing w:val="-2"/>
              </w:rPr>
              <w:t xml:space="preserve"> </w:t>
            </w:r>
            <w:r w:rsidRPr="00BA7F8A">
              <w:t>follow-up (e.g.,</w:t>
            </w:r>
            <w:r w:rsidRPr="00BA7F8A">
              <w:rPr>
                <w:spacing w:val="-1"/>
              </w:rPr>
              <w:t xml:space="preserve"> </w:t>
            </w:r>
            <w:r w:rsidRPr="00BA7F8A">
              <w:t>future</w:t>
            </w:r>
            <w:r w:rsidRPr="00BA7F8A">
              <w:rPr>
                <w:spacing w:val="1"/>
              </w:rPr>
              <w:t xml:space="preserve"> </w:t>
            </w:r>
            <w:r w:rsidR="003766F1" w:rsidRPr="00BA7F8A">
              <w:t>visit</w:t>
            </w:r>
            <w:r w:rsidRPr="00BA7F8A">
              <w:t>)</w:t>
            </w:r>
          </w:p>
        </w:tc>
        <w:tc>
          <w:tcPr>
            <w:tcW w:w="540" w:type="dxa"/>
            <w:vAlign w:val="center"/>
          </w:tcPr>
          <w:p w14:paraId="5F6C49B2" w14:textId="6D12BB83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58541252" w14:textId="7829E0B5" w:rsidR="00BE605D" w:rsidRPr="00BA7F8A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09967637" w14:textId="10B9402F" w:rsidR="00BE605D" w:rsidRPr="00BA7F8A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45A72A16" w14:textId="77777777" w:rsidTr="004F1921">
        <w:trPr>
          <w:trHeight w:val="152"/>
        </w:trPr>
        <w:tc>
          <w:tcPr>
            <w:tcW w:w="8190" w:type="dxa"/>
            <w:shd w:val="clear" w:color="auto" w:fill="auto"/>
            <w:vAlign w:val="center"/>
          </w:tcPr>
          <w:p w14:paraId="0514FB57" w14:textId="22A517AD" w:rsidR="00BE605D" w:rsidRPr="004F1921" w:rsidRDefault="00BE605D" w:rsidP="00BE605D">
            <w:r w:rsidRPr="004F1921">
              <w:t>12. Overall Review of Detail Visi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0FAF719" w14:textId="2CBA740E" w:rsidR="00BE605D" w:rsidRPr="004F1921" w:rsidRDefault="00BE605D" w:rsidP="00BE605D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A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4A3D384A" w14:textId="6EECC528" w:rsidR="00BE605D" w:rsidRPr="004F1921" w:rsidRDefault="00BE605D" w:rsidP="00BE605D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No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9A54DD2" w14:textId="216B0B81" w:rsidR="00BE605D" w:rsidRPr="004F1921" w:rsidRDefault="00BE605D" w:rsidP="00BE605D">
            <w:pPr>
              <w:jc w:val="center"/>
              <w:rPr>
                <w:sz w:val="20"/>
                <w:szCs w:val="20"/>
              </w:rPr>
            </w:pPr>
            <w:r w:rsidRPr="004F1921">
              <w:rPr>
                <w:sz w:val="20"/>
                <w:szCs w:val="20"/>
              </w:rPr>
              <w:t>Yes</w:t>
            </w:r>
          </w:p>
        </w:tc>
      </w:tr>
      <w:tr w:rsidR="00BE605D" w:rsidRPr="00AD2748" w14:paraId="61F32D86" w14:textId="77777777" w:rsidTr="00EE36AA">
        <w:trPr>
          <w:trHeight w:val="475"/>
        </w:trPr>
        <w:tc>
          <w:tcPr>
            <w:tcW w:w="8190" w:type="dxa"/>
            <w:shd w:val="clear" w:color="auto" w:fill="auto"/>
            <w:vAlign w:val="center"/>
          </w:tcPr>
          <w:p w14:paraId="5E7DE757" w14:textId="1E56B610" w:rsidR="00BE605D" w:rsidRPr="00AD2748" w:rsidRDefault="00BE605D" w:rsidP="004F1921">
            <w:pPr>
              <w:spacing w:before="60" w:afterLines="60" w:after="144"/>
              <w:ind w:left="520"/>
            </w:pPr>
            <w:r>
              <w:t>12a. The conversation went smoothly</w:t>
            </w:r>
          </w:p>
        </w:tc>
        <w:tc>
          <w:tcPr>
            <w:tcW w:w="540" w:type="dxa"/>
            <w:vAlign w:val="center"/>
          </w:tcPr>
          <w:p w14:paraId="1F20E826" w14:textId="11D06D31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4C76B0BA" w14:textId="50F8C7D1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7E4FC95F" w14:textId="04DE5768" w:rsidR="00BE605D" w:rsidRPr="003B23BE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3ED3B17F" w14:textId="77777777" w:rsidTr="00EE36AA">
        <w:trPr>
          <w:trHeight w:val="475"/>
        </w:trPr>
        <w:tc>
          <w:tcPr>
            <w:tcW w:w="8190" w:type="dxa"/>
            <w:shd w:val="clear" w:color="auto" w:fill="auto"/>
          </w:tcPr>
          <w:p w14:paraId="53D51DEB" w14:textId="50C7E082" w:rsidR="00BE605D" w:rsidRPr="00AD2748" w:rsidRDefault="00BE605D" w:rsidP="004F1921">
            <w:pPr>
              <w:spacing w:before="60" w:afterLines="60" w:after="144"/>
              <w:ind w:left="520"/>
            </w:pPr>
            <w:r>
              <w:t>12b. The provider seemed engaged</w:t>
            </w:r>
          </w:p>
        </w:tc>
        <w:tc>
          <w:tcPr>
            <w:tcW w:w="540" w:type="dxa"/>
            <w:vAlign w:val="center"/>
          </w:tcPr>
          <w:p w14:paraId="31E9974A" w14:textId="3B440FF8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695DC055" w14:textId="3FF98D53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721936BF" w14:textId="73447F49" w:rsidR="00BE605D" w:rsidRPr="003B23BE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2A9BD896" w14:textId="77777777" w:rsidTr="00EE36AA">
        <w:trPr>
          <w:trHeight w:val="475"/>
        </w:trPr>
        <w:tc>
          <w:tcPr>
            <w:tcW w:w="8190" w:type="dxa"/>
            <w:shd w:val="clear" w:color="auto" w:fill="auto"/>
          </w:tcPr>
          <w:p w14:paraId="0FE13777" w14:textId="2B242375" w:rsidR="00BE605D" w:rsidRDefault="00BE605D" w:rsidP="004F1921">
            <w:pPr>
              <w:spacing w:before="60" w:afterLines="60" w:after="144"/>
              <w:ind w:left="520"/>
            </w:pPr>
            <w:r>
              <w:t>12c.  Overall, the encounter embodied the elements of a successful AD visit (e.g. Elicit, Provide, Feel, felt, found; reflections; resisted the “righting reflex”)</w:t>
            </w:r>
          </w:p>
        </w:tc>
        <w:tc>
          <w:tcPr>
            <w:tcW w:w="540" w:type="dxa"/>
            <w:vAlign w:val="center"/>
          </w:tcPr>
          <w:p w14:paraId="4E197758" w14:textId="77777777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42043DC4" w14:textId="5D8C2F9A" w:rsidR="00BE605D" w:rsidRPr="003B23BE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359184AE" w14:textId="77777777" w:rsidR="00BE605D" w:rsidRPr="003B23BE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06317A63" w14:textId="77777777" w:rsidTr="00EE36AA">
        <w:trPr>
          <w:trHeight w:val="145"/>
        </w:trPr>
        <w:tc>
          <w:tcPr>
            <w:tcW w:w="8190" w:type="dxa"/>
            <w:shd w:val="clear" w:color="auto" w:fill="auto"/>
          </w:tcPr>
          <w:p w14:paraId="18751679" w14:textId="4129CFD9" w:rsidR="00BE605D" w:rsidRDefault="00BE605D" w:rsidP="004F1921">
            <w:pPr>
              <w:spacing w:before="60" w:afterLines="60" w:after="144"/>
              <w:ind w:left="520"/>
            </w:pPr>
            <w:r>
              <w:t>12d. It is feasible for the provider to implement the key points</w:t>
            </w:r>
          </w:p>
        </w:tc>
        <w:tc>
          <w:tcPr>
            <w:tcW w:w="540" w:type="dxa"/>
            <w:vAlign w:val="center"/>
          </w:tcPr>
          <w:p w14:paraId="5EEBF047" w14:textId="77777777" w:rsidR="00BE605D" w:rsidRPr="00AD2748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1C6DC935" w14:textId="50FB9BBD" w:rsidR="00BE605D" w:rsidRPr="00AD2748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5C38B2D5" w14:textId="77777777" w:rsidR="00BE605D" w:rsidRPr="00AD2748" w:rsidRDefault="00BE605D" w:rsidP="00803678">
            <w:pPr>
              <w:spacing w:before="60" w:afterLines="60" w:after="144"/>
              <w:jc w:val="center"/>
            </w:pPr>
          </w:p>
        </w:tc>
      </w:tr>
      <w:tr w:rsidR="00BE605D" w:rsidRPr="00AD2748" w14:paraId="78A2BC6D" w14:textId="77777777" w:rsidTr="00EE36AA">
        <w:trPr>
          <w:trHeight w:val="742"/>
        </w:trPr>
        <w:tc>
          <w:tcPr>
            <w:tcW w:w="8190" w:type="dxa"/>
            <w:shd w:val="clear" w:color="auto" w:fill="auto"/>
          </w:tcPr>
          <w:p w14:paraId="30238DE4" w14:textId="29F1AB6A" w:rsidR="00BE605D" w:rsidRDefault="00BE605D" w:rsidP="004F1921">
            <w:pPr>
              <w:spacing w:before="60" w:afterLines="60" w:after="144"/>
              <w:ind w:left="520"/>
            </w:pPr>
            <w:r>
              <w:t>12</w:t>
            </w:r>
            <w:r w:rsidR="004D6E1C">
              <w:t>e</w:t>
            </w:r>
            <w:r>
              <w:t xml:space="preserve">. </w:t>
            </w:r>
            <w:r w:rsidRPr="00AD2748">
              <w:t>To the best of your judgment, this detail</w:t>
            </w:r>
            <w:r w:rsidR="003766F1">
              <w:t>ing</w:t>
            </w:r>
            <w:r w:rsidRPr="00AD2748">
              <w:t xml:space="preserve"> session resulted</w:t>
            </w:r>
            <w:r w:rsidRPr="00AD2748">
              <w:rPr>
                <w:spacing w:val="-2"/>
              </w:rPr>
              <w:t xml:space="preserve"> </w:t>
            </w:r>
            <w:r w:rsidRPr="00AD2748">
              <w:t>in</w:t>
            </w:r>
            <w:r w:rsidRPr="00AD2748">
              <w:rPr>
                <w:spacing w:val="-1"/>
              </w:rPr>
              <w:t xml:space="preserve"> </w:t>
            </w:r>
            <w:r w:rsidRPr="00AD2748">
              <w:t>building/maintaining</w:t>
            </w:r>
            <w:r w:rsidRPr="00AD2748">
              <w:rPr>
                <w:spacing w:val="-1"/>
              </w:rPr>
              <w:t xml:space="preserve"> </w:t>
            </w:r>
            <w:r w:rsidRPr="00AD2748">
              <w:t>a</w:t>
            </w:r>
            <w:r w:rsidRPr="00AD2748">
              <w:rPr>
                <w:spacing w:val="-1"/>
              </w:rPr>
              <w:t xml:space="preserve"> </w:t>
            </w:r>
            <w:r w:rsidRPr="00AD2748">
              <w:t>positive relationship</w:t>
            </w:r>
            <w:r w:rsidRPr="00AD2748">
              <w:rPr>
                <w:spacing w:val="-4"/>
              </w:rPr>
              <w:t xml:space="preserve"> </w:t>
            </w:r>
            <w:r w:rsidRPr="00AD2748">
              <w:t>with</w:t>
            </w:r>
            <w:r w:rsidRPr="00AD2748">
              <w:rPr>
                <w:spacing w:val="-1"/>
              </w:rPr>
              <w:t xml:space="preserve"> </w:t>
            </w:r>
            <w:r w:rsidRPr="00AD2748">
              <w:t>the</w:t>
            </w:r>
            <w:r w:rsidRPr="00AD2748">
              <w:rPr>
                <w:spacing w:val="1"/>
              </w:rPr>
              <w:t xml:space="preserve"> </w:t>
            </w:r>
            <w:r w:rsidR="003766F1">
              <w:t>provider</w:t>
            </w:r>
          </w:p>
        </w:tc>
        <w:tc>
          <w:tcPr>
            <w:tcW w:w="540" w:type="dxa"/>
            <w:vAlign w:val="center"/>
          </w:tcPr>
          <w:p w14:paraId="5F0728C3" w14:textId="77777777" w:rsidR="00BE605D" w:rsidRPr="00AD2748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1710" w:type="dxa"/>
            <w:gridSpan w:val="2"/>
          </w:tcPr>
          <w:p w14:paraId="30B39EE0" w14:textId="14F70861" w:rsidR="00BE605D" w:rsidRPr="00AD2748" w:rsidRDefault="00BE605D" w:rsidP="00803678">
            <w:pPr>
              <w:spacing w:before="60" w:afterLines="60" w:after="144"/>
              <w:jc w:val="center"/>
            </w:pPr>
          </w:p>
        </w:tc>
        <w:tc>
          <w:tcPr>
            <w:tcW w:w="540" w:type="dxa"/>
            <w:vAlign w:val="center"/>
          </w:tcPr>
          <w:p w14:paraId="19449F5F" w14:textId="77777777" w:rsidR="00BE605D" w:rsidRPr="00AD2748" w:rsidRDefault="00BE605D" w:rsidP="00803678">
            <w:pPr>
              <w:spacing w:before="60" w:afterLines="60" w:after="144"/>
              <w:jc w:val="center"/>
            </w:pPr>
          </w:p>
        </w:tc>
      </w:tr>
      <w:tr w:rsidR="00721FD9" w:rsidRPr="00AD2748" w14:paraId="5254AC77" w14:textId="77777777" w:rsidTr="004F1921">
        <w:trPr>
          <w:trHeight w:val="1520"/>
        </w:trPr>
        <w:tc>
          <w:tcPr>
            <w:tcW w:w="8190" w:type="dxa"/>
            <w:shd w:val="clear" w:color="auto" w:fill="auto"/>
          </w:tcPr>
          <w:p w14:paraId="4D4CC495" w14:textId="22381324" w:rsidR="00721FD9" w:rsidRDefault="00721FD9" w:rsidP="004F1921">
            <w:r>
              <w:t xml:space="preserve">13. During the session, how much did the </w:t>
            </w:r>
            <w:r w:rsidR="006C49B8">
              <w:t xml:space="preserve">Academic Detailer </w:t>
            </w:r>
            <w:r>
              <w:t xml:space="preserve">vs. the </w:t>
            </w:r>
            <w:r w:rsidR="003766F1">
              <w:t xml:space="preserve">provider </w:t>
            </w:r>
            <w:r>
              <w:t>talk?</w:t>
            </w:r>
          </w:p>
        </w:tc>
        <w:tc>
          <w:tcPr>
            <w:tcW w:w="2790" w:type="dxa"/>
            <w:gridSpan w:val="4"/>
            <w:vAlign w:val="center"/>
          </w:tcPr>
          <w:p w14:paraId="4953304F" w14:textId="5C432398" w:rsidR="00721FD9" w:rsidRPr="004F1921" w:rsidRDefault="001A2330" w:rsidP="003B23BE">
            <w:pPr>
              <w:rPr>
                <w:rFonts w:asciiTheme="minorHAnsi" w:hAnsiTheme="minorHAnsi" w:cstheme="minorHAnsi"/>
              </w:rPr>
            </w:pPr>
            <w:sdt>
              <w:sdtPr>
                <w:id w:val="287936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</w:t>
            </w:r>
            <w:r w:rsidR="006C49B8" w:rsidRPr="004F1921">
              <w:rPr>
                <w:rFonts w:asciiTheme="minorHAnsi" w:hAnsiTheme="minorHAnsi" w:cstheme="minorHAnsi"/>
              </w:rPr>
              <w:t xml:space="preserve">Detailer </w:t>
            </w:r>
            <w:r w:rsidR="00721FD9" w:rsidRPr="004F1921">
              <w:rPr>
                <w:rFonts w:asciiTheme="minorHAnsi" w:hAnsiTheme="minorHAnsi" w:cstheme="minorHAnsi"/>
              </w:rPr>
              <w:t>talked most of session</w:t>
            </w:r>
          </w:p>
          <w:p w14:paraId="177124BD" w14:textId="6059FEC6" w:rsidR="00721FD9" w:rsidRPr="004F1921" w:rsidRDefault="001A2330" w:rsidP="003B23BE">
            <w:pPr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</w:rPr>
                <w:id w:val="-147286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 w:rsidRPr="004F1921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1FD9" w:rsidRPr="004F1921">
              <w:rPr>
                <w:rFonts w:asciiTheme="minorHAnsi" w:hAnsiTheme="minorHAnsi" w:cstheme="minorHAnsi"/>
              </w:rPr>
              <w:t xml:space="preserve"> </w:t>
            </w:r>
            <w:r w:rsidR="006C49B8" w:rsidRPr="004F1921">
              <w:rPr>
                <w:rFonts w:asciiTheme="minorHAnsi" w:hAnsiTheme="minorHAnsi" w:cstheme="minorHAnsi"/>
              </w:rPr>
              <w:t xml:space="preserve">Detailer </w:t>
            </w:r>
            <w:r w:rsidR="00721FD9" w:rsidRPr="004F1921">
              <w:rPr>
                <w:rFonts w:asciiTheme="minorHAnsi" w:hAnsiTheme="minorHAnsi" w:cstheme="minorHAnsi"/>
              </w:rPr>
              <w:t xml:space="preserve">and </w:t>
            </w:r>
            <w:r w:rsidR="003766F1">
              <w:rPr>
                <w:rFonts w:asciiTheme="minorHAnsi" w:hAnsiTheme="minorHAnsi" w:cstheme="minorHAnsi"/>
              </w:rPr>
              <w:t>provider</w:t>
            </w:r>
            <w:r w:rsidR="003766F1" w:rsidRPr="004F1921">
              <w:rPr>
                <w:rFonts w:asciiTheme="minorHAnsi" w:hAnsiTheme="minorHAnsi" w:cstheme="minorHAnsi"/>
              </w:rPr>
              <w:t xml:space="preserve"> </w:t>
            </w:r>
            <w:r w:rsidR="00721FD9" w:rsidRPr="004F1921">
              <w:rPr>
                <w:rFonts w:asciiTheme="minorHAnsi" w:hAnsiTheme="minorHAnsi" w:cstheme="minorHAnsi"/>
              </w:rPr>
              <w:t>talked equal amounts</w:t>
            </w:r>
          </w:p>
          <w:p w14:paraId="5A279505" w14:textId="778FDAE7" w:rsidR="00721FD9" w:rsidRDefault="001A2330">
            <w:pPr>
              <w:rPr>
                <w:rFonts w:asciiTheme="minorHAnsi" w:hAnsiTheme="minorHAnsi" w:cstheme="minorHAnsi"/>
              </w:rPr>
            </w:pPr>
            <w:sdt>
              <w:sdtPr>
                <w:rPr>
                  <w:rFonts w:asciiTheme="minorHAnsi" w:hAnsiTheme="minorHAnsi" w:cstheme="minorHAnsi"/>
                </w:rPr>
                <w:id w:val="-4318247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 w:rsidRPr="004F1921">
                  <w:rPr>
                    <w:rFonts w:ascii="Segoe UI Symbol" w:eastAsia="MS Gothic" w:hAnsi="Segoe UI Symbol" w:cs="Segoe UI Symbol"/>
                  </w:rPr>
                  <w:t>☐</w:t>
                </w:r>
              </w:sdtContent>
            </w:sdt>
            <w:r w:rsidR="00721FD9" w:rsidRPr="004F1921">
              <w:rPr>
                <w:rFonts w:asciiTheme="minorHAnsi" w:hAnsiTheme="minorHAnsi" w:cstheme="minorHAnsi"/>
              </w:rPr>
              <w:t xml:space="preserve"> </w:t>
            </w:r>
            <w:r w:rsidR="003766F1">
              <w:rPr>
                <w:rFonts w:asciiTheme="minorHAnsi" w:hAnsiTheme="minorHAnsi" w:cstheme="minorHAnsi"/>
              </w:rPr>
              <w:t>Provider</w:t>
            </w:r>
            <w:r w:rsidR="003766F1" w:rsidRPr="004F1921">
              <w:rPr>
                <w:rFonts w:asciiTheme="minorHAnsi" w:hAnsiTheme="minorHAnsi" w:cstheme="minorHAnsi"/>
              </w:rPr>
              <w:t xml:space="preserve"> </w:t>
            </w:r>
            <w:r w:rsidR="00721FD9" w:rsidRPr="004F1921">
              <w:rPr>
                <w:rFonts w:asciiTheme="minorHAnsi" w:hAnsiTheme="minorHAnsi" w:cstheme="minorHAnsi"/>
              </w:rPr>
              <w:t>talked most of session</w:t>
            </w:r>
          </w:p>
          <w:p w14:paraId="7C11CF8F" w14:textId="7F8EE941" w:rsidR="004B6677" w:rsidRPr="00AD2748" w:rsidRDefault="004B6677" w:rsidP="004F1921"/>
        </w:tc>
      </w:tr>
      <w:tr w:rsidR="004D6E1C" w:rsidRPr="00AD2748" w14:paraId="04BD2EB9" w14:textId="77777777" w:rsidTr="004F1921">
        <w:trPr>
          <w:trHeight w:val="305"/>
        </w:trPr>
        <w:tc>
          <w:tcPr>
            <w:tcW w:w="10980" w:type="dxa"/>
            <w:gridSpan w:val="5"/>
            <w:shd w:val="clear" w:color="auto" w:fill="auto"/>
          </w:tcPr>
          <w:p w14:paraId="02334A7C" w14:textId="55C101B7" w:rsidR="004D6E1C" w:rsidRPr="004F1921" w:rsidRDefault="004D6E1C" w:rsidP="00721FD9">
            <w:pPr>
              <w:rPr>
                <w:rFonts w:ascii="MS Gothic" w:eastAsia="MS Gothic" w:hAnsi="MS Gothic"/>
                <w:b/>
                <w:bCs/>
              </w:rPr>
            </w:pPr>
            <w:r w:rsidRPr="004F1921">
              <w:rPr>
                <w:rFonts w:asciiTheme="minorHAnsi" w:hAnsiTheme="minorHAnsi" w:cstheme="minorHAnsi"/>
                <w:b/>
                <w:bCs/>
              </w:rPr>
              <w:t xml:space="preserve">Academic Detailer </w:t>
            </w:r>
            <w:r w:rsidR="004F1921" w:rsidRPr="004F1921">
              <w:rPr>
                <w:rFonts w:asciiTheme="minorHAnsi" w:hAnsiTheme="minorHAnsi" w:cstheme="minorHAnsi"/>
                <w:b/>
                <w:bCs/>
              </w:rPr>
              <w:t>Review (</w:t>
            </w:r>
            <w:r w:rsidR="008B720F" w:rsidRPr="004F1921">
              <w:rPr>
                <w:rFonts w:asciiTheme="minorHAnsi" w:hAnsiTheme="minorHAnsi" w:cstheme="minorHAnsi"/>
                <w:i/>
                <w:iCs/>
              </w:rPr>
              <w:t xml:space="preserve">Peer reviewer skip to </w:t>
            </w:r>
            <w:r w:rsidR="007A1F38" w:rsidRPr="004F1921">
              <w:rPr>
                <w:rFonts w:asciiTheme="minorHAnsi" w:hAnsiTheme="minorHAnsi" w:cstheme="minorHAnsi"/>
                <w:i/>
                <w:iCs/>
              </w:rPr>
              <w:t xml:space="preserve">item </w:t>
            </w:r>
            <w:r w:rsidR="008B720F" w:rsidRPr="004F1921">
              <w:rPr>
                <w:rFonts w:asciiTheme="minorHAnsi" w:hAnsiTheme="minorHAnsi" w:cstheme="minorHAnsi"/>
                <w:i/>
                <w:iCs/>
              </w:rPr>
              <w:t>17</w:t>
            </w:r>
            <w:r w:rsidR="008B720F" w:rsidRPr="004F1921">
              <w:rPr>
                <w:rFonts w:asciiTheme="minorHAnsi" w:hAnsiTheme="minorHAnsi" w:cstheme="minorHAnsi"/>
                <w:b/>
                <w:bCs/>
                <w:i/>
                <w:iCs/>
              </w:rPr>
              <w:t>)</w:t>
            </w:r>
          </w:p>
        </w:tc>
      </w:tr>
      <w:tr w:rsidR="00721FD9" w:rsidRPr="00AD2748" w14:paraId="67A74C0A" w14:textId="77777777" w:rsidTr="004F1921">
        <w:trPr>
          <w:trHeight w:val="548"/>
        </w:trPr>
        <w:tc>
          <w:tcPr>
            <w:tcW w:w="8190" w:type="dxa"/>
            <w:shd w:val="clear" w:color="auto" w:fill="auto"/>
          </w:tcPr>
          <w:p w14:paraId="716AB921" w14:textId="77777777" w:rsidR="00721FD9" w:rsidRPr="004F1921" w:rsidRDefault="00721FD9" w:rsidP="00721FD9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4. Areas for Improvement</w:t>
            </w:r>
          </w:p>
          <w:p w14:paraId="62278BE3" w14:textId="5F32767B" w:rsidR="00721FD9" w:rsidRPr="004F1921" w:rsidRDefault="00721FD9" w:rsidP="00721FD9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eastAsiaTheme="minorHAnsi" w:hAnsiTheme="minorHAnsi" w:cstheme="minorHAnsi"/>
                <w:sz w:val="20"/>
                <w:szCs w:val="20"/>
              </w:rPr>
              <w:t>(</w:t>
            </w:r>
            <w:r w:rsidR="006C49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You may use</w:t>
            </w:r>
            <w:r w:rsidR="006C49B8" w:rsidRPr="004F1921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="006C49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 xml:space="preserve">your </w:t>
            </w:r>
            <w:r w:rsidRPr="004F1921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"No" and/or "Somewhat" responses</w:t>
            </w:r>
            <w:r w:rsidR="006C49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 xml:space="preserve"> above</w:t>
            </w:r>
            <w:r w:rsidRPr="004F1921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 xml:space="preserve"> to </w:t>
            </w:r>
            <w:r w:rsidR="006C49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inform</w:t>
            </w:r>
            <w:r w:rsidRPr="004F1921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 xml:space="preserve"> this </w:t>
            </w:r>
            <w:r w:rsidR="006C49B8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section</w:t>
            </w:r>
            <w:r w:rsidRPr="004F1921">
              <w:rPr>
                <w:rFonts w:asciiTheme="minorHAnsi" w:eastAsiaTheme="minorHAnsi" w:hAnsiTheme="minorHAnsi"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790" w:type="dxa"/>
            <w:gridSpan w:val="4"/>
            <w:vAlign w:val="center"/>
          </w:tcPr>
          <w:p w14:paraId="222E5CB5" w14:textId="77777777" w:rsidR="00721FD9" w:rsidRDefault="00721FD9" w:rsidP="00721FD9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0E36A830" w14:textId="77777777" w:rsidTr="004F1921">
        <w:trPr>
          <w:trHeight w:val="413"/>
        </w:trPr>
        <w:tc>
          <w:tcPr>
            <w:tcW w:w="8190" w:type="dxa"/>
            <w:shd w:val="clear" w:color="auto" w:fill="auto"/>
          </w:tcPr>
          <w:p w14:paraId="1D031901" w14:textId="34117368" w:rsidR="00721FD9" w:rsidRPr="004F1921" w:rsidRDefault="00721FD9" w:rsidP="003B23BE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5. Other comments</w:t>
            </w:r>
          </w:p>
        </w:tc>
        <w:tc>
          <w:tcPr>
            <w:tcW w:w="2790" w:type="dxa"/>
            <w:gridSpan w:val="4"/>
            <w:vAlign w:val="center"/>
          </w:tcPr>
          <w:p w14:paraId="1AE2E9F9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01CD695C" w14:textId="77777777" w:rsidTr="004F1921">
        <w:trPr>
          <w:trHeight w:val="566"/>
        </w:trPr>
        <w:tc>
          <w:tcPr>
            <w:tcW w:w="8190" w:type="dxa"/>
            <w:shd w:val="clear" w:color="auto" w:fill="auto"/>
          </w:tcPr>
          <w:p w14:paraId="67A62559" w14:textId="2DF823E7" w:rsidR="00721FD9" w:rsidRPr="004F1921" w:rsidRDefault="00721FD9" w:rsidP="003B23BE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6. Are there specific topics you’d</w:t>
            </w:r>
            <w:r w:rsidR="008B720F">
              <w:rPr>
                <w:rFonts w:asciiTheme="minorHAnsi" w:hAnsiTheme="minorHAnsi" w:cstheme="minorHAnsi"/>
              </w:rPr>
              <w:t xml:space="preserve"> </w:t>
            </w:r>
            <w:r w:rsidRPr="004F1921">
              <w:rPr>
                <w:rFonts w:asciiTheme="minorHAnsi" w:hAnsiTheme="minorHAnsi" w:cstheme="minorHAnsi"/>
              </w:rPr>
              <w:t>like to bring to an AD meeting?</w:t>
            </w:r>
          </w:p>
        </w:tc>
        <w:tc>
          <w:tcPr>
            <w:tcW w:w="2790" w:type="dxa"/>
            <w:gridSpan w:val="4"/>
            <w:vAlign w:val="center"/>
          </w:tcPr>
          <w:p w14:paraId="250B22BB" w14:textId="61112E1E" w:rsidR="00721FD9" w:rsidRPr="00C01B44" w:rsidRDefault="001A2330" w:rsidP="003B23BE">
            <w:sdt>
              <w:sdtPr>
                <w:id w:val="-1467819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Yes</w:t>
            </w:r>
            <w:r w:rsidR="00721FD9" w:rsidRPr="00C01B44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</w:t>
            </w:r>
            <w:r w:rsidR="00C739EA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>(provide details</w:t>
            </w:r>
            <w:r w:rsidR="006C549C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below</w:t>
            </w:r>
            <w:r w:rsidR="00C739EA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>)</w:t>
            </w:r>
          </w:p>
          <w:p w14:paraId="38310CE0" w14:textId="77777777" w:rsidR="00721FD9" w:rsidRDefault="001A2330" w:rsidP="003B23BE">
            <w:sdt>
              <w:sdtPr>
                <w:id w:val="-867763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No</w:t>
            </w:r>
          </w:p>
          <w:p w14:paraId="6BF3C4AF" w14:textId="3040F44D" w:rsidR="004B6677" w:rsidRPr="00721FD9" w:rsidRDefault="004B6677" w:rsidP="003B23BE"/>
        </w:tc>
      </w:tr>
      <w:tr w:rsidR="00721FD9" w:rsidRPr="00AD2748" w14:paraId="642884B3" w14:textId="77777777" w:rsidTr="004F1921">
        <w:trPr>
          <w:trHeight w:val="305"/>
        </w:trPr>
        <w:tc>
          <w:tcPr>
            <w:tcW w:w="8190" w:type="dxa"/>
            <w:shd w:val="clear" w:color="auto" w:fill="auto"/>
          </w:tcPr>
          <w:p w14:paraId="6B782AB7" w14:textId="5FD4AA50" w:rsidR="00721FD9" w:rsidRPr="004F1921" w:rsidRDefault="00721FD9" w:rsidP="004F1921">
            <w:pPr>
              <w:ind w:left="520"/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6a. If yes, please provide details</w:t>
            </w:r>
          </w:p>
        </w:tc>
        <w:tc>
          <w:tcPr>
            <w:tcW w:w="2790" w:type="dxa"/>
            <w:gridSpan w:val="4"/>
            <w:vAlign w:val="center"/>
          </w:tcPr>
          <w:p w14:paraId="7C0B9A39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3CD8A258" w14:textId="77777777" w:rsidTr="004F1921">
        <w:trPr>
          <w:trHeight w:val="350"/>
        </w:trPr>
        <w:tc>
          <w:tcPr>
            <w:tcW w:w="8190" w:type="dxa"/>
            <w:shd w:val="clear" w:color="auto" w:fill="auto"/>
          </w:tcPr>
          <w:p w14:paraId="2F2F6C4F" w14:textId="64A84DDF" w:rsidR="00721FD9" w:rsidRPr="004F1921" w:rsidRDefault="00721FD9" w:rsidP="004F1921">
            <w:pPr>
              <w:ind w:left="520"/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6b. Please describe any resolution from the AD meeting</w:t>
            </w:r>
          </w:p>
        </w:tc>
        <w:tc>
          <w:tcPr>
            <w:tcW w:w="2790" w:type="dxa"/>
            <w:gridSpan w:val="4"/>
            <w:vAlign w:val="center"/>
          </w:tcPr>
          <w:p w14:paraId="495AD636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54FD5046" w14:textId="77777777" w:rsidTr="004F1921">
        <w:trPr>
          <w:trHeight w:val="260"/>
        </w:trPr>
        <w:tc>
          <w:tcPr>
            <w:tcW w:w="10980" w:type="dxa"/>
            <w:gridSpan w:val="5"/>
            <w:shd w:val="clear" w:color="auto" w:fill="auto"/>
          </w:tcPr>
          <w:p w14:paraId="615D57C7" w14:textId="01846385" w:rsidR="006C49B8" w:rsidRPr="004F1921" w:rsidRDefault="00721FD9" w:rsidP="00081B1F">
            <w:pPr>
              <w:rPr>
                <w:rFonts w:asciiTheme="minorHAnsi" w:eastAsia="MS Gothic" w:hAnsiTheme="minorHAnsi" w:cstheme="minorHAnsi"/>
                <w:b/>
                <w:bCs/>
                <w:i/>
                <w:iCs/>
              </w:rPr>
            </w:pPr>
            <w:r w:rsidRPr="004F1921">
              <w:rPr>
                <w:rFonts w:asciiTheme="minorHAnsi" w:hAnsiTheme="minorHAnsi" w:cstheme="minorHAnsi"/>
                <w:b/>
                <w:bCs/>
              </w:rPr>
              <w:t>Peer Review</w:t>
            </w:r>
          </w:p>
        </w:tc>
      </w:tr>
      <w:tr w:rsidR="00721FD9" w:rsidRPr="00AD2748" w14:paraId="7ACDF058" w14:textId="77777777" w:rsidTr="004F1921">
        <w:trPr>
          <w:trHeight w:val="368"/>
        </w:trPr>
        <w:tc>
          <w:tcPr>
            <w:tcW w:w="8190" w:type="dxa"/>
            <w:shd w:val="clear" w:color="auto" w:fill="auto"/>
          </w:tcPr>
          <w:p w14:paraId="6887646F" w14:textId="14EED2D2" w:rsidR="00721FD9" w:rsidRPr="004F1921" w:rsidRDefault="00721FD9" w:rsidP="003B23BE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7.  Peer Review</w:t>
            </w:r>
            <w:r w:rsidR="008B720F">
              <w:rPr>
                <w:rFonts w:asciiTheme="minorHAnsi" w:hAnsiTheme="minorHAnsi" w:cstheme="minorHAnsi"/>
              </w:rPr>
              <w:t>er</w:t>
            </w:r>
            <w:r w:rsidRPr="004F1921">
              <w:rPr>
                <w:rFonts w:asciiTheme="minorHAnsi" w:hAnsiTheme="minorHAnsi" w:cstheme="minorHAnsi"/>
              </w:rPr>
              <w:t xml:space="preserve"> Comments</w:t>
            </w:r>
          </w:p>
        </w:tc>
        <w:tc>
          <w:tcPr>
            <w:tcW w:w="2790" w:type="dxa"/>
            <w:gridSpan w:val="4"/>
            <w:vAlign w:val="center"/>
          </w:tcPr>
          <w:p w14:paraId="2D24E0B9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6C515F95" w14:textId="77777777" w:rsidTr="004F1921">
        <w:trPr>
          <w:trHeight w:val="359"/>
        </w:trPr>
        <w:tc>
          <w:tcPr>
            <w:tcW w:w="8190" w:type="dxa"/>
            <w:shd w:val="clear" w:color="auto" w:fill="auto"/>
          </w:tcPr>
          <w:p w14:paraId="4ECA4EA3" w14:textId="336E3B4E" w:rsidR="00721FD9" w:rsidRPr="004F1921" w:rsidRDefault="00721FD9" w:rsidP="003B23BE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8</w:t>
            </w:r>
            <w:r w:rsidR="00C739EA">
              <w:rPr>
                <w:rFonts w:asciiTheme="minorHAnsi" w:hAnsiTheme="minorHAnsi" w:cstheme="minorHAnsi"/>
              </w:rPr>
              <w:t>. N</w:t>
            </w:r>
            <w:r w:rsidRPr="004F1921">
              <w:rPr>
                <w:rFonts w:asciiTheme="minorHAnsi" w:hAnsiTheme="minorHAnsi" w:cstheme="minorHAnsi"/>
              </w:rPr>
              <w:t xml:space="preserve">ote discrepancies </w:t>
            </w:r>
            <w:r w:rsidR="008B720F">
              <w:rPr>
                <w:rFonts w:asciiTheme="minorHAnsi" w:hAnsiTheme="minorHAnsi" w:cstheme="minorHAnsi"/>
              </w:rPr>
              <w:t xml:space="preserve">between peer and detailer ratings </w:t>
            </w:r>
          </w:p>
        </w:tc>
        <w:tc>
          <w:tcPr>
            <w:tcW w:w="2790" w:type="dxa"/>
            <w:gridSpan w:val="4"/>
            <w:vAlign w:val="center"/>
          </w:tcPr>
          <w:p w14:paraId="4237A8BE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7CFBF9ED" w14:textId="77777777" w:rsidTr="004F1921">
        <w:trPr>
          <w:trHeight w:val="530"/>
        </w:trPr>
        <w:tc>
          <w:tcPr>
            <w:tcW w:w="8190" w:type="dxa"/>
            <w:shd w:val="clear" w:color="auto" w:fill="auto"/>
          </w:tcPr>
          <w:p w14:paraId="1F2F8E65" w14:textId="4803CFBD" w:rsidR="00721FD9" w:rsidRPr="004F1921" w:rsidRDefault="00721FD9" w:rsidP="00E86906">
            <w:pPr>
              <w:rPr>
                <w:rFonts w:asciiTheme="minorHAnsi" w:hAnsiTheme="minorHAnsi" w:cstheme="minorHAnsi"/>
              </w:rPr>
            </w:pPr>
            <w:r w:rsidRPr="004F1921">
              <w:rPr>
                <w:rFonts w:asciiTheme="minorHAnsi" w:hAnsiTheme="minorHAnsi" w:cstheme="minorHAnsi"/>
              </w:rPr>
              <w:t>19. Are there specific topics you’d like to bring to an AD meeting?</w:t>
            </w:r>
          </w:p>
          <w:p w14:paraId="0033F3D8" w14:textId="77777777" w:rsidR="00721FD9" w:rsidRPr="004F1921" w:rsidRDefault="00721FD9" w:rsidP="003B23B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90" w:type="dxa"/>
            <w:gridSpan w:val="4"/>
            <w:vAlign w:val="center"/>
          </w:tcPr>
          <w:p w14:paraId="5DEB8E15" w14:textId="10E817AB" w:rsidR="00721FD9" w:rsidRDefault="001A2330" w:rsidP="003B23BE">
            <w:sdt>
              <w:sdtPr>
                <w:id w:val="4593861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Yes</w:t>
            </w:r>
            <w:r w:rsidR="00C739EA">
              <w:t xml:space="preserve"> </w:t>
            </w:r>
            <w:r w:rsidR="00C739EA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>(provide details</w:t>
            </w:r>
            <w:r w:rsidR="006C549C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 xml:space="preserve"> below</w:t>
            </w:r>
            <w:r w:rsidR="00C739EA">
              <w:rPr>
                <w:rFonts w:ascii="DejaVuSansCondensed" w:hAnsi="DejaVuSansCondensed" w:cs="DejaVuSansCondensed"/>
                <w:i/>
                <w:iCs/>
                <w:sz w:val="20"/>
                <w:szCs w:val="20"/>
              </w:rPr>
              <w:t>)</w:t>
            </w:r>
          </w:p>
          <w:p w14:paraId="3FC1B687" w14:textId="77777777" w:rsidR="00721FD9" w:rsidRDefault="001A2330" w:rsidP="003B23BE">
            <w:sdt>
              <w:sdtPr>
                <w:id w:val="-7893558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1FD9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21FD9">
              <w:t xml:space="preserve"> No</w:t>
            </w:r>
          </w:p>
          <w:p w14:paraId="641E6455" w14:textId="3DCBDBAB" w:rsidR="004B6677" w:rsidRDefault="004B6677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4A92E2DC" w14:textId="77777777" w:rsidTr="004F1921">
        <w:trPr>
          <w:trHeight w:val="395"/>
        </w:trPr>
        <w:tc>
          <w:tcPr>
            <w:tcW w:w="8190" w:type="dxa"/>
            <w:shd w:val="clear" w:color="auto" w:fill="auto"/>
          </w:tcPr>
          <w:p w14:paraId="60B53240" w14:textId="1800565B" w:rsidR="00721FD9" w:rsidRDefault="00721FD9" w:rsidP="004F1921">
            <w:pPr>
              <w:ind w:left="520"/>
            </w:pPr>
            <w:r>
              <w:t>19a. If yes, please provide details</w:t>
            </w:r>
          </w:p>
        </w:tc>
        <w:tc>
          <w:tcPr>
            <w:tcW w:w="2790" w:type="dxa"/>
            <w:gridSpan w:val="4"/>
            <w:vAlign w:val="center"/>
          </w:tcPr>
          <w:p w14:paraId="2255A475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  <w:tr w:rsidR="00721FD9" w:rsidRPr="00AD2748" w14:paraId="0A87D9EF" w14:textId="77777777" w:rsidTr="004F1921">
        <w:trPr>
          <w:trHeight w:val="350"/>
        </w:trPr>
        <w:tc>
          <w:tcPr>
            <w:tcW w:w="8190" w:type="dxa"/>
            <w:shd w:val="clear" w:color="auto" w:fill="auto"/>
          </w:tcPr>
          <w:p w14:paraId="5833D870" w14:textId="36F7AE5F" w:rsidR="00721FD9" w:rsidRDefault="00721FD9" w:rsidP="004F1921">
            <w:pPr>
              <w:ind w:left="520"/>
            </w:pPr>
            <w:r>
              <w:t>19b. Please provide any resolution from the AD meeting</w:t>
            </w:r>
          </w:p>
        </w:tc>
        <w:tc>
          <w:tcPr>
            <w:tcW w:w="2790" w:type="dxa"/>
            <w:gridSpan w:val="4"/>
            <w:vAlign w:val="center"/>
          </w:tcPr>
          <w:p w14:paraId="58031D4C" w14:textId="77777777" w:rsidR="00721FD9" w:rsidRDefault="00721FD9" w:rsidP="003B23BE">
            <w:pPr>
              <w:rPr>
                <w:rFonts w:ascii="MS Gothic" w:eastAsia="MS Gothic" w:hAnsi="MS Gothic"/>
              </w:rPr>
            </w:pPr>
          </w:p>
        </w:tc>
      </w:tr>
    </w:tbl>
    <w:p w14:paraId="2E50C0E0" w14:textId="25A68D68" w:rsidR="00721FD9" w:rsidRPr="001A2330" w:rsidRDefault="00E80D6C" w:rsidP="001A2330">
      <w:pPr>
        <w:pStyle w:val="Default"/>
        <w:rPr>
          <w:color w:val="000000" w:themeColor="text1"/>
          <w:sz w:val="14"/>
          <w:szCs w:val="14"/>
        </w:rPr>
      </w:pPr>
      <w:r w:rsidRPr="001A2330">
        <w:rPr>
          <w:color w:val="000000" w:themeColor="text1"/>
          <w:sz w:val="14"/>
          <w:szCs w:val="14"/>
        </w:rPr>
        <w:t>Adapted</w:t>
      </w:r>
      <w:r w:rsidR="001A2330">
        <w:rPr>
          <w:color w:val="000000" w:themeColor="text1"/>
          <w:sz w:val="14"/>
          <w:szCs w:val="14"/>
        </w:rPr>
        <w:t xml:space="preserve"> from: </w:t>
      </w:r>
      <w:r w:rsidRPr="001A2330">
        <w:rPr>
          <w:color w:val="000000" w:themeColor="text1"/>
          <w:sz w:val="14"/>
          <w:szCs w:val="14"/>
        </w:rPr>
        <w:t xml:space="preserve"> </w:t>
      </w:r>
      <w:r w:rsidR="001A2330" w:rsidRPr="001A2330">
        <w:rPr>
          <w:color w:val="000000" w:themeColor="text1"/>
          <w:sz w:val="14"/>
          <w:szCs w:val="14"/>
        </w:rPr>
        <w:t>Smart</w:t>
      </w:r>
      <w:r w:rsidR="001A2330">
        <w:rPr>
          <w:color w:val="000000" w:themeColor="text1"/>
          <w:sz w:val="14"/>
          <w:szCs w:val="14"/>
        </w:rPr>
        <w:t xml:space="preserve"> </w:t>
      </w:r>
      <w:r w:rsidR="001A2330" w:rsidRPr="001A2330">
        <w:rPr>
          <w:color w:val="000000" w:themeColor="text1"/>
          <w:sz w:val="14"/>
          <w:szCs w:val="14"/>
        </w:rPr>
        <w:t>M.</w:t>
      </w:r>
      <w:r w:rsidR="001A2330" w:rsidRPr="001A2330">
        <w:rPr>
          <w:color w:val="000000" w:themeColor="text1"/>
          <w:sz w:val="14"/>
          <w:szCs w:val="14"/>
        </w:rPr>
        <w:t xml:space="preserve"> H., Monteiro, A. L., Saffore, C. D., Ruseva, A., Lee, T. A., Fischer, M. A., &amp; Pickard, A. S. (2020). Development of an Instrument to Assess the Perceived Effectiveness of Academic Detailing. </w:t>
      </w:r>
      <w:r w:rsidR="001A2330" w:rsidRPr="001A2330">
        <w:rPr>
          <w:i/>
          <w:iCs/>
          <w:color w:val="000000" w:themeColor="text1"/>
          <w:sz w:val="14"/>
          <w:szCs w:val="14"/>
        </w:rPr>
        <w:t xml:space="preserve">The Journal of </w:t>
      </w:r>
      <w:r w:rsidR="001A2330">
        <w:rPr>
          <w:i/>
          <w:iCs/>
          <w:color w:val="000000" w:themeColor="text1"/>
          <w:sz w:val="14"/>
          <w:szCs w:val="14"/>
        </w:rPr>
        <w:t>C</w:t>
      </w:r>
      <w:r w:rsidR="001A2330" w:rsidRPr="001A2330">
        <w:rPr>
          <w:i/>
          <w:iCs/>
          <w:color w:val="000000" w:themeColor="text1"/>
          <w:sz w:val="14"/>
          <w:szCs w:val="14"/>
        </w:rPr>
        <w:t xml:space="preserve">ontinuing </w:t>
      </w:r>
      <w:r w:rsidR="001A2330">
        <w:rPr>
          <w:i/>
          <w:iCs/>
          <w:color w:val="000000" w:themeColor="text1"/>
          <w:sz w:val="14"/>
          <w:szCs w:val="14"/>
        </w:rPr>
        <w:t>E</w:t>
      </w:r>
      <w:r w:rsidR="001A2330" w:rsidRPr="001A2330">
        <w:rPr>
          <w:i/>
          <w:iCs/>
          <w:color w:val="000000" w:themeColor="text1"/>
          <w:sz w:val="14"/>
          <w:szCs w:val="14"/>
        </w:rPr>
        <w:t xml:space="preserve">ducation in the </w:t>
      </w:r>
      <w:r w:rsidR="001A2330">
        <w:rPr>
          <w:i/>
          <w:iCs/>
          <w:color w:val="000000" w:themeColor="text1"/>
          <w:sz w:val="14"/>
          <w:szCs w:val="14"/>
        </w:rPr>
        <w:t>H</w:t>
      </w:r>
      <w:r w:rsidR="001A2330" w:rsidRPr="001A2330">
        <w:rPr>
          <w:i/>
          <w:iCs/>
          <w:color w:val="000000" w:themeColor="text1"/>
          <w:sz w:val="14"/>
          <w:szCs w:val="14"/>
        </w:rPr>
        <w:t xml:space="preserve">ealth </w:t>
      </w:r>
      <w:r w:rsidR="001A2330">
        <w:rPr>
          <w:i/>
          <w:iCs/>
          <w:color w:val="000000" w:themeColor="text1"/>
          <w:sz w:val="14"/>
          <w:szCs w:val="14"/>
        </w:rPr>
        <w:t>P</w:t>
      </w:r>
      <w:r w:rsidR="001A2330" w:rsidRPr="001A2330">
        <w:rPr>
          <w:i/>
          <w:iCs/>
          <w:color w:val="000000" w:themeColor="text1"/>
          <w:sz w:val="14"/>
          <w:szCs w:val="14"/>
        </w:rPr>
        <w:t>rofessions, 40</w:t>
      </w:r>
      <w:r w:rsidR="001A2330" w:rsidRPr="001A2330">
        <w:rPr>
          <w:color w:val="000000" w:themeColor="text1"/>
          <w:sz w:val="14"/>
          <w:szCs w:val="14"/>
        </w:rPr>
        <w:t>(4), 235–241. https://doi.org/10.1097/CEH.0000000000000305</w:t>
      </w:r>
    </w:p>
    <w:sectPr w:rsidR="00721FD9" w:rsidRPr="001A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SansCondense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512A5"/>
    <w:multiLevelType w:val="hybridMultilevel"/>
    <w:tmpl w:val="6504D0D6"/>
    <w:lvl w:ilvl="0" w:tplc="58B0F332">
      <w:start w:val="4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FF6F40"/>
    <w:multiLevelType w:val="hybridMultilevel"/>
    <w:tmpl w:val="D0B662E0"/>
    <w:lvl w:ilvl="0" w:tplc="95C8BEB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F7067"/>
    <w:multiLevelType w:val="hybridMultilevel"/>
    <w:tmpl w:val="BD7CE4B6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3" w15:restartNumberingAfterBreak="0">
    <w:nsid w:val="5FAB5EB4"/>
    <w:multiLevelType w:val="hybridMultilevel"/>
    <w:tmpl w:val="4FCA52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43550333">
    <w:abstractNumId w:val="1"/>
  </w:num>
  <w:num w:numId="2" w16cid:durableId="577136978">
    <w:abstractNumId w:val="2"/>
  </w:num>
  <w:num w:numId="3" w16cid:durableId="2128310387">
    <w:abstractNumId w:val="0"/>
  </w:num>
  <w:num w:numId="4" w16cid:durableId="16813917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018"/>
    <w:rsid w:val="00081B1F"/>
    <w:rsid w:val="00086C3F"/>
    <w:rsid w:val="00106018"/>
    <w:rsid w:val="00116CAC"/>
    <w:rsid w:val="00163B90"/>
    <w:rsid w:val="001A2330"/>
    <w:rsid w:val="00292B5D"/>
    <w:rsid w:val="003766F1"/>
    <w:rsid w:val="003B23BE"/>
    <w:rsid w:val="003D3D1F"/>
    <w:rsid w:val="003F3627"/>
    <w:rsid w:val="004B6677"/>
    <w:rsid w:val="004D6E1C"/>
    <w:rsid w:val="004F0304"/>
    <w:rsid w:val="004F1921"/>
    <w:rsid w:val="004F47C4"/>
    <w:rsid w:val="005154C3"/>
    <w:rsid w:val="005854A0"/>
    <w:rsid w:val="00605716"/>
    <w:rsid w:val="006B5D78"/>
    <w:rsid w:val="006C49B8"/>
    <w:rsid w:val="006C549C"/>
    <w:rsid w:val="007000A1"/>
    <w:rsid w:val="00721FD9"/>
    <w:rsid w:val="0077058A"/>
    <w:rsid w:val="00787AA7"/>
    <w:rsid w:val="007A1F38"/>
    <w:rsid w:val="00803678"/>
    <w:rsid w:val="00850D97"/>
    <w:rsid w:val="008819B8"/>
    <w:rsid w:val="008B720F"/>
    <w:rsid w:val="00963219"/>
    <w:rsid w:val="00A82EEA"/>
    <w:rsid w:val="00AD2748"/>
    <w:rsid w:val="00B027FA"/>
    <w:rsid w:val="00BA7F8A"/>
    <w:rsid w:val="00BE605D"/>
    <w:rsid w:val="00C01B44"/>
    <w:rsid w:val="00C43C37"/>
    <w:rsid w:val="00C60782"/>
    <w:rsid w:val="00C739EA"/>
    <w:rsid w:val="00D76DE0"/>
    <w:rsid w:val="00DA318C"/>
    <w:rsid w:val="00DE5771"/>
    <w:rsid w:val="00E71886"/>
    <w:rsid w:val="00E80D6C"/>
    <w:rsid w:val="00E86906"/>
    <w:rsid w:val="00EE36AA"/>
    <w:rsid w:val="00FD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E5A0"/>
  <w15:chartTrackingRefBased/>
  <w15:docId w15:val="{AD199B53-3F71-46DD-883B-EF8107F9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48"/>
    <w:pPr>
      <w:widowControl w:val="0"/>
      <w:autoSpaceDE w:val="0"/>
      <w:autoSpaceDN w:val="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06018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106018"/>
    <w:pPr>
      <w:ind w:left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106018"/>
  </w:style>
  <w:style w:type="paragraph" w:styleId="Title">
    <w:name w:val="Title"/>
    <w:basedOn w:val="Normal"/>
    <w:link w:val="TitleChar"/>
    <w:uiPriority w:val="10"/>
    <w:qFormat/>
    <w:rsid w:val="00106018"/>
    <w:pPr>
      <w:spacing w:before="34"/>
      <w:ind w:left="2424" w:right="2639"/>
      <w:jc w:val="center"/>
    </w:pPr>
    <w:rPr>
      <w:b/>
      <w:bCs/>
      <w:sz w:val="28"/>
      <w:szCs w:val="28"/>
      <w:u w:val="single" w:color="000000"/>
    </w:rPr>
  </w:style>
  <w:style w:type="character" w:customStyle="1" w:styleId="TitleChar">
    <w:name w:val="Title Char"/>
    <w:basedOn w:val="DefaultParagraphFont"/>
    <w:link w:val="Title"/>
    <w:uiPriority w:val="10"/>
    <w:rsid w:val="00106018"/>
    <w:rPr>
      <w:rFonts w:ascii="Calibri" w:eastAsia="Calibri" w:hAnsi="Calibri" w:cs="Calibri"/>
      <w:b/>
      <w:bCs/>
      <w:sz w:val="28"/>
      <w:szCs w:val="28"/>
      <w:u w:val="single" w:color="000000"/>
    </w:rPr>
  </w:style>
  <w:style w:type="paragraph" w:customStyle="1" w:styleId="TableParagraph">
    <w:name w:val="Table Paragraph"/>
    <w:basedOn w:val="Normal"/>
    <w:uiPriority w:val="1"/>
    <w:qFormat/>
    <w:rsid w:val="00106018"/>
    <w:pPr>
      <w:spacing w:line="521" w:lineRule="exact"/>
      <w:jc w:val="center"/>
    </w:pPr>
  </w:style>
  <w:style w:type="table" w:customStyle="1" w:styleId="TableGrid2">
    <w:name w:val="Table Grid2"/>
    <w:basedOn w:val="TableNormal"/>
    <w:next w:val="TableGrid"/>
    <w:uiPriority w:val="39"/>
    <w:rsid w:val="00106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27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7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748"/>
    <w:rPr>
      <w:rFonts w:ascii="Calibri" w:eastAsia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7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748"/>
    <w:rPr>
      <w:rFonts w:ascii="Segoe UI" w:eastAsia="Calibr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D27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318C"/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7FA"/>
    <w:rPr>
      <w:rFonts w:ascii="Calibri" w:eastAsia="Calibri" w:hAnsi="Calibri" w:cs="Calibri"/>
      <w:b/>
      <w:bCs/>
      <w:sz w:val="20"/>
      <w:szCs w:val="20"/>
    </w:rPr>
  </w:style>
  <w:style w:type="paragraph" w:customStyle="1" w:styleId="Default">
    <w:name w:val="Default"/>
    <w:rsid w:val="00E80D6C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83339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29807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ks, Gwendolyn Cornelia</dc:creator>
  <cp:keywords/>
  <dc:description/>
  <cp:lastModifiedBy>Hooks, Gwendolyn</cp:lastModifiedBy>
  <cp:revision>34</cp:revision>
  <dcterms:created xsi:type="dcterms:W3CDTF">2024-07-17T21:10:00Z</dcterms:created>
  <dcterms:modified xsi:type="dcterms:W3CDTF">2024-09-30T15:44:00Z</dcterms:modified>
</cp:coreProperties>
</file>